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78E200" w14:textId="77777777" w:rsidR="00863200" w:rsidRDefault="002E6202" w:rsidP="002E620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617DA587" w14:textId="137D9A6D" w:rsidR="008C0720" w:rsidRDefault="008C0720" w:rsidP="008C072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</w:pPr>
      <w:r w:rsidRPr="00DD56B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Tabl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val="pt-BR"/>
        </w:rPr>
        <w:t>S1</w:t>
      </w:r>
      <w:r w:rsidRPr="003F607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val="pt-BR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 </w:t>
      </w:r>
      <w:r w:rsidRPr="008C0720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The effect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of </w:t>
      </w:r>
      <w:r w:rsidR="00BC156C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soil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transplant </w:t>
      </w:r>
      <w:r w:rsidRPr="008C0720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on </w:t>
      </w:r>
      <w:r w:rsidR="00CC513F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functional </w:t>
      </w:r>
      <w:r w:rsidRPr="008C0720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and </w:t>
      </w:r>
      <w:r w:rsidR="00CC513F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>taxonomic</w:t>
      </w:r>
      <w:r w:rsidRPr="008C0720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 community composition revealed by the dissimilarity test of </w:t>
      </w:r>
      <w:r w:rsidRPr="00E121E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bdr w:val="none" w:sz="0" w:space="0" w:color="auto" w:frame="1"/>
          <w:lang w:val="pt-BR"/>
        </w:rPr>
        <w:t>adonis</w:t>
      </w:r>
      <w:r w:rsidR="0005755E" w:rsidRPr="0005755E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vertAlign w:val="superscript"/>
          <w:lang w:val="pt-BR"/>
        </w:rPr>
        <w:t>a</w:t>
      </w:r>
      <w:r w:rsidRPr="008C0720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>.</w:t>
      </w:r>
    </w:p>
    <w:p w14:paraId="1E5EF351" w14:textId="77777777" w:rsidR="00130289" w:rsidRDefault="00130289" w:rsidP="008C072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8"/>
        <w:gridCol w:w="1134"/>
        <w:gridCol w:w="850"/>
        <w:gridCol w:w="142"/>
        <w:gridCol w:w="1276"/>
        <w:gridCol w:w="850"/>
      </w:tblGrid>
      <w:tr w:rsidR="00130289" w:rsidRPr="00130289" w14:paraId="4C9E9768" w14:textId="77777777" w:rsidTr="0005755E">
        <w:trPr>
          <w:trHeight w:val="339"/>
          <w:jc w:val="center"/>
        </w:trPr>
        <w:tc>
          <w:tcPr>
            <w:tcW w:w="141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8DB55C6" w14:textId="7777777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1763FCE" w14:textId="7777777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GeoChip</w:t>
            </w:r>
          </w:p>
        </w:tc>
        <w:tc>
          <w:tcPr>
            <w:tcW w:w="142" w:type="dxa"/>
            <w:tcBorders>
              <w:top w:val="single" w:sz="8" w:space="0" w:color="000000"/>
              <w:bottom w:val="nil"/>
            </w:tcBorders>
            <w:tcMar>
              <w:top w:w="57" w:type="dxa"/>
              <w:bottom w:w="57" w:type="dxa"/>
            </w:tcMar>
          </w:tcPr>
          <w:p w14:paraId="594F203C" w14:textId="7777777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07AA87E" w14:textId="6C677DB9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DGGE</w:t>
            </w:r>
          </w:p>
        </w:tc>
      </w:tr>
      <w:tr w:rsidR="00130289" w:rsidRPr="00130289" w14:paraId="3C4E27A7" w14:textId="77777777" w:rsidTr="0005755E">
        <w:trPr>
          <w:trHeight w:val="232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7B233C02" w14:textId="7777777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11C200A8" w14:textId="7777777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R</w:t>
            </w: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5A9FDE1C" w14:textId="7777777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CC0D73B" w14:textId="7777777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4218B109" w14:textId="4B948BB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R</w:t>
            </w: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484C9071" w14:textId="7777777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130289" w:rsidRPr="00130289" w14:paraId="591894F0" w14:textId="77777777" w:rsidTr="0005755E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1D53FB06" w14:textId="73762B93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C</w:t>
            </w:r>
            <w:r w:rsidR="00E121EC"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vs</w:t>
            </w:r>
            <w:r w:rsidR="00E121EC"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39D1E85A" w14:textId="00D66244" w:rsidR="00130289" w:rsidRPr="00EA1D96" w:rsidRDefault="00977DE7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EA1D96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40</w:t>
            </w:r>
            <w:r w:rsidR="00BC3CF0" w:rsidRPr="003068B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44CB9000" w14:textId="3B52E9E7" w:rsidR="00130289" w:rsidRPr="00EA1D96" w:rsidRDefault="00130289" w:rsidP="00977D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EA1D96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tcMar>
              <w:top w:w="57" w:type="dxa"/>
              <w:bottom w:w="57" w:type="dxa"/>
            </w:tcMar>
          </w:tcPr>
          <w:p w14:paraId="00C7E021" w14:textId="7777777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50601888" w14:textId="200A3D06" w:rsidR="00130289" w:rsidRPr="001A3BE1" w:rsidRDefault="00977DE7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57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1199ECA8" w14:textId="5931C662" w:rsidR="00130289" w:rsidRPr="001A3BE1" w:rsidRDefault="00977DE7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130289" w:rsidRPr="00130289" w14:paraId="36BE2157" w14:textId="77777777" w:rsidTr="0005755E">
        <w:trPr>
          <w:jc w:val="center"/>
        </w:trPr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1F16A5F6" w14:textId="17729885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C</w:t>
            </w:r>
            <w:r w:rsidR="00E121EC"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vs</w:t>
            </w:r>
            <w:r w:rsidR="00E121EC"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42E9A1FD" w14:textId="632ED04C" w:rsidR="00130289" w:rsidRPr="001A3BE1" w:rsidRDefault="00977DE7" w:rsidP="00BC3CF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17F835AA" w14:textId="76E40B98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42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5C8275D5" w14:textId="7777777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57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282F6A90" w14:textId="316EAFB5" w:rsidR="00130289" w:rsidRPr="001A3BE1" w:rsidRDefault="00977DE7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tcMar>
              <w:top w:w="57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3E17EBCE" w14:textId="0F5601FB" w:rsidR="00130289" w:rsidRPr="001A3BE1" w:rsidRDefault="00977DE7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130289" w:rsidRPr="00130289" w14:paraId="25F5BC11" w14:textId="77777777" w:rsidTr="0005755E">
        <w:trPr>
          <w:jc w:val="center"/>
        </w:trPr>
        <w:tc>
          <w:tcPr>
            <w:tcW w:w="1418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3711E8D6" w14:textId="2251F25F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N</w:t>
            </w:r>
            <w:r w:rsidR="00E121EC"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vs</w:t>
            </w:r>
            <w:r w:rsidR="00E121EC"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1A3BE1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451E389A" w14:textId="30112F7D" w:rsidR="00130289" w:rsidRPr="001A3BE1" w:rsidRDefault="00977DE7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144" w:type="dxa"/>
              <w:bottom w:w="57" w:type="dxa"/>
              <w:right w:w="144" w:type="dxa"/>
            </w:tcMar>
            <w:vAlign w:val="center"/>
            <w:hideMark/>
          </w:tcPr>
          <w:p w14:paraId="336E4423" w14:textId="31523F4B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0</w:t>
            </w:r>
            <w:r w:rsidR="00977DE7" w:rsidRPr="001A3BE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</w:tcPr>
          <w:p w14:paraId="60AB8E5A" w14:textId="77777777" w:rsidR="00130289" w:rsidRPr="001A3BE1" w:rsidRDefault="00130289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2838C48A" w14:textId="7F5A9928" w:rsidR="00130289" w:rsidRPr="001A3BE1" w:rsidRDefault="00977DE7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tcMar>
              <w:top w:w="57" w:type="dxa"/>
              <w:left w:w="12" w:type="dxa"/>
              <w:bottom w:w="57" w:type="dxa"/>
              <w:right w:w="12" w:type="dxa"/>
            </w:tcMar>
            <w:vAlign w:val="center"/>
            <w:hideMark/>
          </w:tcPr>
          <w:p w14:paraId="24D8A319" w14:textId="3E06AD41" w:rsidR="00130289" w:rsidRPr="001A3BE1" w:rsidRDefault="00977DE7" w:rsidP="0013028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</w:pPr>
            <w:r w:rsidRPr="001A3BE1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14:paraId="6E7DCBF7" w14:textId="77777777" w:rsidR="0005755E" w:rsidRPr="001A3BE1" w:rsidRDefault="0005755E" w:rsidP="000575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6"/>
      <w:bookmarkStart w:id="1" w:name="OLE_LINK7"/>
      <w:r w:rsidRPr="001A3BE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A3BE1">
        <w:rPr>
          <w:rFonts w:ascii="Times New Roman" w:hAnsi="Times New Roman" w:cs="Times New Roman"/>
          <w:sz w:val="24"/>
          <w:szCs w:val="24"/>
        </w:rPr>
        <w:t>Permutational Multivariate Analysis of Variance</w:t>
      </w:r>
      <w:bookmarkEnd w:id="0"/>
      <w:bookmarkEnd w:id="1"/>
      <w:r w:rsidRPr="001A3BE1">
        <w:rPr>
          <w:rFonts w:ascii="Times New Roman" w:hAnsi="Times New Roman" w:cs="Times New Roman"/>
          <w:sz w:val="24"/>
          <w:szCs w:val="24"/>
        </w:rPr>
        <w:t>.</w:t>
      </w:r>
    </w:p>
    <w:p w14:paraId="1261212B" w14:textId="4B8D9B3F" w:rsidR="00130289" w:rsidRPr="001A3BE1" w:rsidRDefault="0005755E" w:rsidP="0005755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3BE1">
        <w:rPr>
          <w:rFonts w:ascii="Times New Roman" w:hAnsi="Times New Roman"/>
          <w:sz w:val="24"/>
          <w:szCs w:val="24"/>
          <w:vertAlign w:val="superscript"/>
        </w:rPr>
        <w:t>b</w:t>
      </w:r>
      <w:r w:rsidRPr="001A3BE1">
        <w:rPr>
          <w:rFonts w:ascii="Times New Roman" w:hAnsi="Times New Roman" w:hint="eastAsia"/>
          <w:sz w:val="24"/>
          <w:szCs w:val="24"/>
        </w:rPr>
        <w:t>Significantly</w:t>
      </w:r>
      <w:r w:rsidR="00626C48" w:rsidRPr="001A3BE1">
        <w:rPr>
          <w:rFonts w:ascii="Times New Roman" w:hAnsi="Times New Roman"/>
          <w:sz w:val="24"/>
          <w:szCs w:val="24"/>
        </w:rPr>
        <w:t xml:space="preserve"> </w:t>
      </w:r>
      <w:r w:rsidRPr="001A3BE1">
        <w:rPr>
          <w:rFonts w:ascii="Times New Roman" w:hAnsi="Times New Roman" w:hint="eastAsia"/>
          <w:sz w:val="24"/>
          <w:szCs w:val="24"/>
        </w:rPr>
        <w:t>changed values</w:t>
      </w:r>
      <w:r w:rsidR="00E121EC" w:rsidRPr="001A3BE1">
        <w:rPr>
          <w:rFonts w:ascii="Times New Roman" w:hAnsi="Times New Roman" w:hint="eastAsia"/>
          <w:sz w:val="24"/>
          <w:szCs w:val="24"/>
        </w:rPr>
        <w:t xml:space="preserve"> </w:t>
      </w:r>
      <w:r w:rsidR="003068B6" w:rsidRPr="001A3BE1">
        <w:rPr>
          <w:rFonts w:ascii="Times New Roman" w:hAnsi="Times New Roman"/>
          <w:sz w:val="24"/>
          <w:szCs w:val="24"/>
        </w:rPr>
        <w:t>(</w:t>
      </w:r>
      <w:r w:rsidR="003068B6" w:rsidRPr="001A3BE1">
        <w:rPr>
          <w:rFonts w:ascii="Times New Roman" w:hAnsi="Times New Roman"/>
          <w:i/>
          <w:sz w:val="24"/>
          <w:szCs w:val="24"/>
        </w:rPr>
        <w:t>P</w:t>
      </w:r>
      <w:r w:rsidR="003068B6" w:rsidRPr="001A3BE1">
        <w:rPr>
          <w:rFonts w:ascii="Times New Roman" w:hAnsi="Times New Roman"/>
          <w:sz w:val="24"/>
          <w:szCs w:val="24"/>
        </w:rPr>
        <w:t>&lt;0.</w:t>
      </w:r>
      <w:r w:rsidR="003068B6">
        <w:rPr>
          <w:rFonts w:ascii="Times New Roman" w:hAnsi="Times New Roman"/>
          <w:sz w:val="24"/>
          <w:szCs w:val="24"/>
        </w:rPr>
        <w:t>10</w:t>
      </w:r>
      <w:r w:rsidR="003068B6" w:rsidRPr="001A3BE1">
        <w:rPr>
          <w:rFonts w:ascii="Times New Roman" w:hAnsi="Times New Roman"/>
          <w:sz w:val="24"/>
          <w:szCs w:val="24"/>
        </w:rPr>
        <w:t>)</w:t>
      </w:r>
      <w:r w:rsidR="003068B6">
        <w:rPr>
          <w:rFonts w:ascii="Times New Roman" w:hAnsi="Times New Roman"/>
          <w:sz w:val="24"/>
          <w:szCs w:val="24"/>
        </w:rPr>
        <w:t xml:space="preserve"> </w:t>
      </w:r>
      <w:r w:rsidR="008B2D84">
        <w:rPr>
          <w:rFonts w:ascii="Times New Roman" w:hAnsi="Times New Roman"/>
          <w:sz w:val="24"/>
          <w:szCs w:val="24"/>
        </w:rPr>
        <w:t>are shown</w:t>
      </w:r>
      <w:r w:rsidRPr="001A3BE1">
        <w:rPr>
          <w:rFonts w:ascii="Times New Roman" w:hAnsi="Times New Roman" w:hint="eastAsia"/>
          <w:sz w:val="24"/>
          <w:szCs w:val="24"/>
        </w:rPr>
        <w:t xml:space="preserve"> in bold.</w:t>
      </w:r>
    </w:p>
    <w:p w14:paraId="5B7C53BF" w14:textId="77777777" w:rsidR="00130289" w:rsidRDefault="00130289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24"/>
          <w:szCs w:val="24"/>
          <w:lang w:val="pt-BR"/>
        </w:rPr>
        <w:br w:type="page"/>
      </w:r>
    </w:p>
    <w:p w14:paraId="66F1DEC7" w14:textId="77777777" w:rsidR="008C0720" w:rsidRPr="00130289" w:rsidRDefault="008C0720" w:rsidP="002E620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14:paraId="50832272" w14:textId="1D7D959A" w:rsidR="001D008D" w:rsidRDefault="001D008D" w:rsidP="001D008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</w:pPr>
      <w:r w:rsidRPr="00DD56BE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Table 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val="pt-BR"/>
        </w:rPr>
        <w:t>S</w:t>
      </w:r>
      <w:r w:rsidR="008C0720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val="pt-BR"/>
        </w:rPr>
        <w:t>2</w:t>
      </w:r>
      <w:r w:rsidRPr="003F607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  <w:bdr w:val="none" w:sz="0" w:space="0" w:color="auto" w:frame="1"/>
          <w:lang w:val="pt-BR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 </w:t>
      </w:r>
      <w:r w:rsidR="00AA5ED9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Partial </w:t>
      </w:r>
      <w:r w:rsidR="00BF231D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>M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bdr w:val="none" w:sz="0" w:space="0" w:color="auto" w:frame="1"/>
          <w:lang w:val="pt-BR"/>
        </w:rPr>
        <w:t>antel tests</w:t>
      </w:r>
      <w:r w:rsidR="00291C9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 </w:t>
      </w:r>
      <w:r w:rsidR="00BF231D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>link</w:t>
      </w:r>
      <w:r w:rsidR="00165F8E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>ing</w:t>
      </w:r>
      <w:r w:rsidR="00BF231D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 environmental variables to</w:t>
      </w:r>
      <w:r w:rsidR="00E121E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 </w:t>
      </w:r>
      <w:r w:rsidR="00291C9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GeoChip </w:t>
      </w:r>
      <w:r w:rsidR="00BF231D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>and</w:t>
      </w:r>
      <w:r w:rsidR="00291C99"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 DGGE dat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  <w:t xml:space="preserve">. </w:t>
      </w:r>
    </w:p>
    <w:p w14:paraId="51908CE4" w14:textId="77777777" w:rsidR="00AA5ED9" w:rsidRDefault="00AA5ED9" w:rsidP="001D008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851"/>
        <w:gridCol w:w="283"/>
        <w:gridCol w:w="1276"/>
        <w:gridCol w:w="813"/>
      </w:tblGrid>
      <w:tr w:rsidR="008F0774" w:rsidRPr="00AA5ED9" w14:paraId="22DD5A83" w14:textId="77777777" w:rsidTr="00E55959">
        <w:trPr>
          <w:trHeight w:val="300"/>
          <w:jc w:val="center"/>
        </w:trPr>
        <w:tc>
          <w:tcPr>
            <w:tcW w:w="2263" w:type="dxa"/>
            <w:vMerge w:val="restart"/>
            <w:hideMark/>
          </w:tcPr>
          <w:p w14:paraId="556E734F" w14:textId="09F458A2" w:rsidR="008F0774" w:rsidRPr="001A3BE1" w:rsidRDefault="00C84E6A" w:rsidP="008F0774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  <w:t>Environ</w:t>
            </w:r>
            <w:r w:rsidR="008F0774" w:rsidRPr="001A3BE1"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  <w:t>mental variables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94A7A17" w14:textId="77777777" w:rsidR="008F0774" w:rsidRPr="001A3BE1" w:rsidRDefault="008F0774" w:rsidP="008F0774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  <w:t>GeoChip</w:t>
            </w:r>
          </w:p>
        </w:tc>
        <w:tc>
          <w:tcPr>
            <w:tcW w:w="283" w:type="dxa"/>
          </w:tcPr>
          <w:p w14:paraId="26EE4E54" w14:textId="77777777" w:rsidR="008F0774" w:rsidRPr="001A3BE1" w:rsidRDefault="008F0774" w:rsidP="008F0774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20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93A7669" w14:textId="52F54895" w:rsidR="008F0774" w:rsidRPr="001A3BE1" w:rsidRDefault="008F0774" w:rsidP="008F0774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  <w:t>DGGE</w:t>
            </w:r>
          </w:p>
        </w:tc>
      </w:tr>
      <w:tr w:rsidR="00E55959" w:rsidRPr="00AA5ED9" w14:paraId="1C0CE758" w14:textId="77777777" w:rsidTr="00E55959">
        <w:trPr>
          <w:trHeight w:val="288"/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  <w:hideMark/>
          </w:tcPr>
          <w:p w14:paraId="20E60831" w14:textId="77777777" w:rsidR="008F0774" w:rsidRPr="001A3BE1" w:rsidRDefault="008F0774" w:rsidP="008F0774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506E9" w14:textId="4AABBAA4" w:rsidR="008F0774" w:rsidRPr="001A3BE1" w:rsidRDefault="00E55959" w:rsidP="008F0774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  <w:t>S</w:t>
            </w:r>
            <w:r w:rsidR="008F0774" w:rsidRPr="001A3BE1"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  <w:t>tatistic 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76DA96" w14:textId="77777777" w:rsidR="008F0774" w:rsidRPr="001A3BE1" w:rsidRDefault="008F0774" w:rsidP="008F0774">
            <w:pPr>
              <w:pStyle w:val="NormalWeb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bCs/>
                <w:i/>
                <w:iCs/>
                <w:color w:val="000000"/>
                <w:bdr w:val="none" w:sz="0" w:space="0" w:color="auto" w:frame="1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867F3BE" w14:textId="77777777" w:rsidR="008F0774" w:rsidRPr="001A3BE1" w:rsidRDefault="008F0774" w:rsidP="008F0774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C59FA" w14:textId="36FBDE2C" w:rsidR="008F0774" w:rsidRPr="001A3BE1" w:rsidRDefault="00E55959" w:rsidP="008F0774">
            <w:pPr>
              <w:pStyle w:val="NormalWeb"/>
              <w:jc w:val="center"/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  <w:t>S</w:t>
            </w:r>
            <w:r w:rsidR="008F0774" w:rsidRPr="001A3BE1">
              <w:rPr>
                <w:rFonts w:ascii="Times New Roman" w:hAnsi="Times New Roman" w:cs="Times New Roman"/>
                <w:bCs/>
                <w:color w:val="000000"/>
                <w:bdr w:val="none" w:sz="0" w:space="0" w:color="auto" w:frame="1"/>
              </w:rPr>
              <w:t>tatistic R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4891C" w14:textId="77777777" w:rsidR="008F0774" w:rsidRPr="001A3BE1" w:rsidRDefault="008F0774" w:rsidP="008F0774">
            <w:pPr>
              <w:pStyle w:val="NormalWeb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bCs/>
                <w:i/>
                <w:iCs/>
                <w:color w:val="000000"/>
                <w:bdr w:val="none" w:sz="0" w:space="0" w:color="auto" w:frame="1"/>
              </w:rPr>
              <w:t>P</w:t>
            </w:r>
          </w:p>
        </w:tc>
      </w:tr>
      <w:tr w:rsidR="002632EC" w:rsidRPr="00AA5ED9" w14:paraId="69871210" w14:textId="77777777" w:rsidTr="00E55959">
        <w:trPr>
          <w:trHeight w:val="288"/>
          <w:jc w:val="center"/>
        </w:trPr>
        <w:tc>
          <w:tcPr>
            <w:tcW w:w="226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13D6D6" w14:textId="116ECFD2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MAT</w:t>
            </w: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225AE9A" w14:textId="4D86A92B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AA82222" w14:textId="2D863EC4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24697688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F326A89" w14:textId="2DCF0383" w:rsidR="002632EC" w:rsidRPr="00527F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27F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567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C2DF118" w14:textId="4E2C42D4" w:rsidR="002632EC" w:rsidRPr="00527F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27F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10</w:t>
            </w:r>
          </w:p>
        </w:tc>
      </w:tr>
      <w:tr w:rsidR="002632EC" w:rsidRPr="00AA5ED9" w14:paraId="23F6935D" w14:textId="77777777" w:rsidTr="00E55959">
        <w:trPr>
          <w:trHeight w:val="288"/>
          <w:jc w:val="center"/>
        </w:trPr>
        <w:tc>
          <w:tcPr>
            <w:tcW w:w="2263" w:type="dxa"/>
            <w:tcBorders>
              <w:top w:val="nil"/>
            </w:tcBorders>
            <w:noWrap/>
            <w:hideMark/>
          </w:tcPr>
          <w:p w14:paraId="7DCCE2AD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MAP</w:t>
            </w:r>
          </w:p>
        </w:tc>
        <w:tc>
          <w:tcPr>
            <w:tcW w:w="1276" w:type="dxa"/>
            <w:tcBorders>
              <w:top w:val="nil"/>
            </w:tcBorders>
            <w:noWrap/>
            <w:vAlign w:val="bottom"/>
            <w:hideMark/>
          </w:tcPr>
          <w:p w14:paraId="3820F225" w14:textId="37366041" w:rsidR="002632EC" w:rsidRPr="00DC24A5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DC24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99</w:t>
            </w:r>
            <w:r w:rsidR="003068B6">
              <w:rPr>
                <w:rFonts w:ascii="Times New Roman" w:hAnsi="Times New Roman" w:cs="Times New Roman"/>
                <w:color w:val="000000"/>
                <w:bdr w:val="none" w:sz="0" w:space="0" w:color="auto" w:frame="1"/>
                <w:vertAlign w:val="superscript"/>
                <w:lang w:val="pt-BR"/>
              </w:rPr>
              <w:t>b</w:t>
            </w:r>
          </w:p>
        </w:tc>
        <w:tc>
          <w:tcPr>
            <w:tcW w:w="851" w:type="dxa"/>
            <w:tcBorders>
              <w:top w:val="nil"/>
            </w:tcBorders>
            <w:noWrap/>
            <w:vAlign w:val="bottom"/>
            <w:hideMark/>
          </w:tcPr>
          <w:p w14:paraId="62F65379" w14:textId="065D3A8B" w:rsidR="002632EC" w:rsidRPr="00DC24A5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DC24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283" w:type="dxa"/>
            <w:tcBorders>
              <w:top w:val="nil"/>
            </w:tcBorders>
          </w:tcPr>
          <w:p w14:paraId="5E893D94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vAlign w:val="bottom"/>
            <w:hideMark/>
          </w:tcPr>
          <w:p w14:paraId="1EED4797" w14:textId="648D6406" w:rsidR="002632EC" w:rsidRPr="00527F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27F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813" w:type="dxa"/>
            <w:tcBorders>
              <w:top w:val="nil"/>
            </w:tcBorders>
            <w:noWrap/>
            <w:vAlign w:val="bottom"/>
            <w:hideMark/>
          </w:tcPr>
          <w:p w14:paraId="0FE01E49" w14:textId="6D130216" w:rsidR="002632EC" w:rsidRPr="00527F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27F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40</w:t>
            </w:r>
          </w:p>
        </w:tc>
      </w:tr>
      <w:tr w:rsidR="002632EC" w:rsidRPr="00AA5ED9" w14:paraId="7DA28574" w14:textId="77777777" w:rsidTr="005A18A5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45801D25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Relative humidity</w:t>
            </w:r>
          </w:p>
        </w:tc>
        <w:tc>
          <w:tcPr>
            <w:tcW w:w="1276" w:type="dxa"/>
            <w:noWrap/>
            <w:vAlign w:val="bottom"/>
            <w:hideMark/>
          </w:tcPr>
          <w:p w14:paraId="5EEADD6C" w14:textId="085AC38C" w:rsidR="002632EC" w:rsidRPr="00DC24A5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C24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851" w:type="dxa"/>
            <w:noWrap/>
            <w:vAlign w:val="bottom"/>
            <w:hideMark/>
          </w:tcPr>
          <w:p w14:paraId="733D4EEC" w14:textId="061EB200" w:rsidR="002632EC" w:rsidRPr="00DC24A5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C24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283" w:type="dxa"/>
          </w:tcPr>
          <w:p w14:paraId="3BF8D638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209BA02" w14:textId="04F68631" w:rsidR="002632EC" w:rsidRPr="00527F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27F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813" w:type="dxa"/>
            <w:noWrap/>
            <w:vAlign w:val="bottom"/>
            <w:hideMark/>
          </w:tcPr>
          <w:p w14:paraId="1A31A563" w14:textId="4BC0C77D" w:rsidR="002632EC" w:rsidRPr="00527F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27F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26</w:t>
            </w:r>
          </w:p>
        </w:tc>
      </w:tr>
      <w:tr w:rsidR="002632EC" w:rsidRPr="00AA5ED9" w14:paraId="506CFB81" w14:textId="77777777" w:rsidTr="005A18A5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5EE69FB6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pH</w:t>
            </w:r>
          </w:p>
        </w:tc>
        <w:tc>
          <w:tcPr>
            <w:tcW w:w="1276" w:type="dxa"/>
            <w:noWrap/>
            <w:vAlign w:val="bottom"/>
            <w:hideMark/>
          </w:tcPr>
          <w:p w14:paraId="5089EA99" w14:textId="19614582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9</w:t>
            </w:r>
          </w:p>
        </w:tc>
        <w:tc>
          <w:tcPr>
            <w:tcW w:w="851" w:type="dxa"/>
            <w:noWrap/>
            <w:vAlign w:val="bottom"/>
            <w:hideMark/>
          </w:tcPr>
          <w:p w14:paraId="55F9D57C" w14:textId="77D6CD36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283" w:type="dxa"/>
          </w:tcPr>
          <w:p w14:paraId="0D2FC1D7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C7FD115" w14:textId="6EEE921D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07</w:t>
            </w:r>
          </w:p>
        </w:tc>
        <w:tc>
          <w:tcPr>
            <w:tcW w:w="813" w:type="dxa"/>
            <w:noWrap/>
            <w:vAlign w:val="bottom"/>
            <w:hideMark/>
          </w:tcPr>
          <w:p w14:paraId="7E850710" w14:textId="28ACEBEE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</w:t>
            </w:r>
          </w:p>
        </w:tc>
      </w:tr>
      <w:tr w:rsidR="002632EC" w:rsidRPr="00AA5ED9" w14:paraId="0FB5CA93" w14:textId="77777777" w:rsidTr="005A18A5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7FF96617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Moisture</w:t>
            </w:r>
          </w:p>
        </w:tc>
        <w:tc>
          <w:tcPr>
            <w:tcW w:w="1276" w:type="dxa"/>
            <w:noWrap/>
            <w:vAlign w:val="bottom"/>
            <w:hideMark/>
          </w:tcPr>
          <w:p w14:paraId="1DCE8595" w14:textId="318AADB2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851" w:type="dxa"/>
            <w:noWrap/>
            <w:vAlign w:val="bottom"/>
            <w:hideMark/>
          </w:tcPr>
          <w:p w14:paraId="16E7571C" w14:textId="2E17EAC6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83" w:type="dxa"/>
          </w:tcPr>
          <w:p w14:paraId="3F55192F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4058691" w14:textId="1D79F3D0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813" w:type="dxa"/>
            <w:noWrap/>
            <w:vAlign w:val="bottom"/>
            <w:hideMark/>
          </w:tcPr>
          <w:p w14:paraId="230847C3" w14:textId="76FD024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34</w:t>
            </w:r>
          </w:p>
        </w:tc>
      </w:tr>
      <w:tr w:rsidR="002632EC" w:rsidRPr="00AA5ED9" w14:paraId="326DA6DA" w14:textId="77777777" w:rsidTr="005A18A5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4C292EDC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Soil temperature</w:t>
            </w:r>
          </w:p>
        </w:tc>
        <w:tc>
          <w:tcPr>
            <w:tcW w:w="1276" w:type="dxa"/>
            <w:noWrap/>
            <w:vAlign w:val="bottom"/>
            <w:hideMark/>
          </w:tcPr>
          <w:p w14:paraId="62F7965F" w14:textId="35905D02" w:rsidR="002632EC" w:rsidRPr="00DC24A5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C24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851" w:type="dxa"/>
            <w:noWrap/>
            <w:vAlign w:val="bottom"/>
            <w:hideMark/>
          </w:tcPr>
          <w:p w14:paraId="4F509C4B" w14:textId="69D9F079" w:rsidR="002632EC" w:rsidRPr="00DC24A5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C24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283" w:type="dxa"/>
          </w:tcPr>
          <w:p w14:paraId="1656FC69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288C4A8" w14:textId="26FF9549" w:rsidR="002632EC" w:rsidRPr="00DC24A5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C24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813" w:type="dxa"/>
            <w:noWrap/>
            <w:vAlign w:val="bottom"/>
            <w:hideMark/>
          </w:tcPr>
          <w:p w14:paraId="33ED51F3" w14:textId="70465531" w:rsidR="002632EC" w:rsidRPr="00DC24A5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C24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28</w:t>
            </w:r>
          </w:p>
        </w:tc>
      </w:tr>
      <w:tr w:rsidR="002632EC" w:rsidRPr="00AA5ED9" w14:paraId="46ECDF04" w14:textId="77777777" w:rsidTr="005A18A5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33A6CF4A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Organic matter</w:t>
            </w:r>
          </w:p>
        </w:tc>
        <w:tc>
          <w:tcPr>
            <w:tcW w:w="1276" w:type="dxa"/>
            <w:noWrap/>
            <w:vAlign w:val="bottom"/>
            <w:hideMark/>
          </w:tcPr>
          <w:p w14:paraId="216B1869" w14:textId="24A5189F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851" w:type="dxa"/>
            <w:noWrap/>
            <w:vAlign w:val="bottom"/>
            <w:hideMark/>
          </w:tcPr>
          <w:p w14:paraId="24943569" w14:textId="794E98AF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9</w:t>
            </w:r>
          </w:p>
        </w:tc>
        <w:tc>
          <w:tcPr>
            <w:tcW w:w="283" w:type="dxa"/>
          </w:tcPr>
          <w:p w14:paraId="7624F395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4D1B8A3" w14:textId="75F087BB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813" w:type="dxa"/>
            <w:noWrap/>
            <w:vAlign w:val="bottom"/>
            <w:hideMark/>
          </w:tcPr>
          <w:p w14:paraId="5CA52798" w14:textId="73FDF915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7</w:t>
            </w:r>
          </w:p>
        </w:tc>
      </w:tr>
      <w:tr w:rsidR="002632EC" w:rsidRPr="00AA5ED9" w14:paraId="1A0C0CCA" w14:textId="77777777" w:rsidTr="005A18A5">
        <w:trPr>
          <w:trHeight w:val="396"/>
          <w:jc w:val="center"/>
        </w:trPr>
        <w:tc>
          <w:tcPr>
            <w:tcW w:w="2263" w:type="dxa"/>
            <w:hideMark/>
          </w:tcPr>
          <w:p w14:paraId="08346C68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NO</w:t>
            </w: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  <w:vertAlign w:val="subscript"/>
              </w:rPr>
              <w:t>3</w:t>
            </w: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  <w:vertAlign w:val="superscript"/>
              </w:rPr>
              <w:t>-</w:t>
            </w: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-N</w:t>
            </w:r>
          </w:p>
        </w:tc>
        <w:tc>
          <w:tcPr>
            <w:tcW w:w="1276" w:type="dxa"/>
            <w:noWrap/>
            <w:vAlign w:val="bottom"/>
            <w:hideMark/>
          </w:tcPr>
          <w:p w14:paraId="5E2F7DFD" w14:textId="7624442D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851" w:type="dxa"/>
            <w:noWrap/>
            <w:vAlign w:val="bottom"/>
            <w:hideMark/>
          </w:tcPr>
          <w:p w14:paraId="5F013331" w14:textId="2493F885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283" w:type="dxa"/>
          </w:tcPr>
          <w:p w14:paraId="0B1BF149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C15C84D" w14:textId="2B5C0207" w:rsidR="002632EC" w:rsidRPr="00DC24A5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C24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285</w:t>
            </w:r>
          </w:p>
        </w:tc>
        <w:tc>
          <w:tcPr>
            <w:tcW w:w="813" w:type="dxa"/>
            <w:noWrap/>
            <w:vAlign w:val="bottom"/>
            <w:hideMark/>
          </w:tcPr>
          <w:p w14:paraId="7AB20238" w14:textId="738B3DB9" w:rsidR="002632EC" w:rsidRPr="00DC24A5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C24A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0.044</w:t>
            </w:r>
          </w:p>
        </w:tc>
      </w:tr>
      <w:tr w:rsidR="002632EC" w:rsidRPr="00AA5ED9" w14:paraId="1D266520" w14:textId="77777777" w:rsidTr="005A18A5">
        <w:trPr>
          <w:trHeight w:val="396"/>
          <w:jc w:val="center"/>
        </w:trPr>
        <w:tc>
          <w:tcPr>
            <w:tcW w:w="2263" w:type="dxa"/>
            <w:hideMark/>
          </w:tcPr>
          <w:p w14:paraId="5B537154" w14:textId="3883390C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NH</w:t>
            </w: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  <w:vertAlign w:val="subscript"/>
              </w:rPr>
              <w:t>4</w:t>
            </w: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  <w:vertAlign w:val="superscript"/>
              </w:rPr>
              <w:t>+</w:t>
            </w: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-N</w:t>
            </w:r>
          </w:p>
        </w:tc>
        <w:tc>
          <w:tcPr>
            <w:tcW w:w="1276" w:type="dxa"/>
            <w:noWrap/>
            <w:vAlign w:val="bottom"/>
            <w:hideMark/>
          </w:tcPr>
          <w:p w14:paraId="2B2F9C74" w14:textId="4F986B3B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851" w:type="dxa"/>
            <w:noWrap/>
            <w:vAlign w:val="bottom"/>
            <w:hideMark/>
          </w:tcPr>
          <w:p w14:paraId="5C91C80F" w14:textId="07706202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283" w:type="dxa"/>
          </w:tcPr>
          <w:p w14:paraId="20B58E54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FB4D0F2" w14:textId="098C00FC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813" w:type="dxa"/>
            <w:noWrap/>
            <w:vAlign w:val="bottom"/>
            <w:hideMark/>
          </w:tcPr>
          <w:p w14:paraId="36C0CA87" w14:textId="55075234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0</w:t>
            </w:r>
          </w:p>
        </w:tc>
      </w:tr>
      <w:tr w:rsidR="002632EC" w:rsidRPr="00AA5ED9" w14:paraId="2E661F74" w14:textId="77777777" w:rsidTr="005A18A5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65024C6C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TN</w:t>
            </w:r>
          </w:p>
        </w:tc>
        <w:tc>
          <w:tcPr>
            <w:tcW w:w="1276" w:type="dxa"/>
            <w:noWrap/>
            <w:vAlign w:val="bottom"/>
            <w:hideMark/>
          </w:tcPr>
          <w:p w14:paraId="243AB63C" w14:textId="49593A9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851" w:type="dxa"/>
            <w:noWrap/>
            <w:vAlign w:val="bottom"/>
            <w:hideMark/>
          </w:tcPr>
          <w:p w14:paraId="7B6DDDF5" w14:textId="77EA9BA0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283" w:type="dxa"/>
          </w:tcPr>
          <w:p w14:paraId="5E616788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0E8E8C1" w14:textId="5CE1CFBB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813" w:type="dxa"/>
            <w:noWrap/>
            <w:vAlign w:val="bottom"/>
            <w:hideMark/>
          </w:tcPr>
          <w:p w14:paraId="42360B8E" w14:textId="1F3BDC18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4</w:t>
            </w:r>
          </w:p>
        </w:tc>
      </w:tr>
      <w:tr w:rsidR="002632EC" w:rsidRPr="00AA5ED9" w14:paraId="22B800E2" w14:textId="77777777" w:rsidTr="005A18A5">
        <w:trPr>
          <w:trHeight w:val="312"/>
          <w:jc w:val="center"/>
        </w:trPr>
        <w:tc>
          <w:tcPr>
            <w:tcW w:w="2263" w:type="dxa"/>
            <w:hideMark/>
          </w:tcPr>
          <w:p w14:paraId="1ED168F4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TP</w:t>
            </w:r>
          </w:p>
        </w:tc>
        <w:tc>
          <w:tcPr>
            <w:tcW w:w="1276" w:type="dxa"/>
            <w:noWrap/>
            <w:vAlign w:val="bottom"/>
            <w:hideMark/>
          </w:tcPr>
          <w:p w14:paraId="62B41AE0" w14:textId="75A2E91F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7</w:t>
            </w:r>
          </w:p>
        </w:tc>
        <w:tc>
          <w:tcPr>
            <w:tcW w:w="851" w:type="dxa"/>
            <w:noWrap/>
            <w:vAlign w:val="bottom"/>
            <w:hideMark/>
          </w:tcPr>
          <w:p w14:paraId="3277F318" w14:textId="076C9A92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4</w:t>
            </w:r>
          </w:p>
        </w:tc>
        <w:tc>
          <w:tcPr>
            <w:tcW w:w="283" w:type="dxa"/>
          </w:tcPr>
          <w:p w14:paraId="423E873F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EB5B2E4" w14:textId="39292B84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9</w:t>
            </w:r>
          </w:p>
        </w:tc>
        <w:tc>
          <w:tcPr>
            <w:tcW w:w="813" w:type="dxa"/>
            <w:noWrap/>
            <w:vAlign w:val="bottom"/>
            <w:hideMark/>
          </w:tcPr>
          <w:p w14:paraId="5B9CA021" w14:textId="25E700FC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</w:t>
            </w:r>
          </w:p>
        </w:tc>
      </w:tr>
      <w:tr w:rsidR="002632EC" w:rsidRPr="00AA5ED9" w14:paraId="0E503B5B" w14:textId="77777777" w:rsidTr="005A18A5">
        <w:trPr>
          <w:trHeight w:val="312"/>
          <w:jc w:val="center"/>
        </w:trPr>
        <w:tc>
          <w:tcPr>
            <w:tcW w:w="2263" w:type="dxa"/>
            <w:hideMark/>
          </w:tcPr>
          <w:p w14:paraId="0806B15A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TK</w:t>
            </w:r>
          </w:p>
        </w:tc>
        <w:tc>
          <w:tcPr>
            <w:tcW w:w="1276" w:type="dxa"/>
            <w:noWrap/>
            <w:vAlign w:val="bottom"/>
            <w:hideMark/>
          </w:tcPr>
          <w:p w14:paraId="03CE759B" w14:textId="7F5A763C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6</w:t>
            </w:r>
          </w:p>
        </w:tc>
        <w:tc>
          <w:tcPr>
            <w:tcW w:w="851" w:type="dxa"/>
            <w:noWrap/>
            <w:vAlign w:val="bottom"/>
            <w:hideMark/>
          </w:tcPr>
          <w:p w14:paraId="22827FB8" w14:textId="07A0753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7</w:t>
            </w:r>
          </w:p>
        </w:tc>
        <w:tc>
          <w:tcPr>
            <w:tcW w:w="283" w:type="dxa"/>
          </w:tcPr>
          <w:p w14:paraId="2876416E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36A8978" w14:textId="4A79CFAD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3</w:t>
            </w:r>
          </w:p>
        </w:tc>
        <w:tc>
          <w:tcPr>
            <w:tcW w:w="813" w:type="dxa"/>
            <w:noWrap/>
            <w:vAlign w:val="bottom"/>
            <w:hideMark/>
          </w:tcPr>
          <w:p w14:paraId="292868FB" w14:textId="10C475DF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</w:t>
            </w:r>
          </w:p>
        </w:tc>
      </w:tr>
      <w:tr w:rsidR="002632EC" w:rsidRPr="00AA5ED9" w14:paraId="3C034843" w14:textId="77777777" w:rsidTr="005A18A5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3701C130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N</w:t>
            </w:r>
          </w:p>
        </w:tc>
        <w:tc>
          <w:tcPr>
            <w:tcW w:w="1276" w:type="dxa"/>
            <w:noWrap/>
            <w:vAlign w:val="bottom"/>
            <w:hideMark/>
          </w:tcPr>
          <w:p w14:paraId="595D31F1" w14:textId="4C529EDF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69</w:t>
            </w:r>
          </w:p>
        </w:tc>
        <w:tc>
          <w:tcPr>
            <w:tcW w:w="851" w:type="dxa"/>
            <w:noWrap/>
            <w:vAlign w:val="bottom"/>
            <w:hideMark/>
          </w:tcPr>
          <w:p w14:paraId="6751CCC8" w14:textId="29F3B833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283" w:type="dxa"/>
          </w:tcPr>
          <w:p w14:paraId="6169F297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829F384" w14:textId="56C6A41C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64</w:t>
            </w:r>
          </w:p>
        </w:tc>
        <w:tc>
          <w:tcPr>
            <w:tcW w:w="813" w:type="dxa"/>
            <w:noWrap/>
            <w:vAlign w:val="bottom"/>
            <w:hideMark/>
          </w:tcPr>
          <w:p w14:paraId="0C6FE726" w14:textId="1FBD85FC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</w:t>
            </w:r>
          </w:p>
        </w:tc>
      </w:tr>
      <w:tr w:rsidR="002632EC" w:rsidRPr="00AA5ED9" w14:paraId="5D1C0EC0" w14:textId="77777777" w:rsidTr="005A18A5">
        <w:trPr>
          <w:trHeight w:val="312"/>
          <w:jc w:val="center"/>
        </w:trPr>
        <w:tc>
          <w:tcPr>
            <w:tcW w:w="2263" w:type="dxa"/>
            <w:hideMark/>
          </w:tcPr>
          <w:p w14:paraId="64F819AA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P</w:t>
            </w:r>
          </w:p>
        </w:tc>
        <w:tc>
          <w:tcPr>
            <w:tcW w:w="1276" w:type="dxa"/>
            <w:noWrap/>
            <w:vAlign w:val="bottom"/>
            <w:hideMark/>
          </w:tcPr>
          <w:p w14:paraId="1CFD7B1B" w14:textId="22B38E7D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6</w:t>
            </w:r>
          </w:p>
        </w:tc>
        <w:tc>
          <w:tcPr>
            <w:tcW w:w="851" w:type="dxa"/>
            <w:noWrap/>
            <w:vAlign w:val="bottom"/>
            <w:hideMark/>
          </w:tcPr>
          <w:p w14:paraId="4368874F" w14:textId="61CF5DD9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283" w:type="dxa"/>
          </w:tcPr>
          <w:p w14:paraId="0104E40B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C1BCD00" w14:textId="0E7843EC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35</w:t>
            </w:r>
          </w:p>
        </w:tc>
        <w:tc>
          <w:tcPr>
            <w:tcW w:w="813" w:type="dxa"/>
            <w:noWrap/>
            <w:vAlign w:val="bottom"/>
            <w:hideMark/>
          </w:tcPr>
          <w:p w14:paraId="719430AB" w14:textId="3FB87F84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</w:t>
            </w:r>
          </w:p>
        </w:tc>
      </w:tr>
      <w:tr w:rsidR="002632EC" w:rsidRPr="00AA5ED9" w14:paraId="280BD2EC" w14:textId="77777777" w:rsidTr="005A18A5">
        <w:trPr>
          <w:trHeight w:val="312"/>
          <w:jc w:val="center"/>
        </w:trPr>
        <w:tc>
          <w:tcPr>
            <w:tcW w:w="2263" w:type="dxa"/>
            <w:hideMark/>
          </w:tcPr>
          <w:p w14:paraId="186EB4B1" w14:textId="77777777" w:rsidR="002632EC" w:rsidRPr="001A3BE1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A3BE1"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  <w:t>AK</w:t>
            </w:r>
          </w:p>
        </w:tc>
        <w:tc>
          <w:tcPr>
            <w:tcW w:w="1276" w:type="dxa"/>
            <w:noWrap/>
            <w:vAlign w:val="bottom"/>
            <w:hideMark/>
          </w:tcPr>
          <w:p w14:paraId="6A16B514" w14:textId="018F6F4D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851" w:type="dxa"/>
            <w:noWrap/>
            <w:vAlign w:val="bottom"/>
            <w:hideMark/>
          </w:tcPr>
          <w:p w14:paraId="042DA4C0" w14:textId="7B0CE323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283" w:type="dxa"/>
          </w:tcPr>
          <w:p w14:paraId="13046BAC" w14:textId="77777777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615FD1D" w14:textId="4B6AFE5A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813" w:type="dxa"/>
            <w:noWrap/>
            <w:vAlign w:val="bottom"/>
            <w:hideMark/>
          </w:tcPr>
          <w:p w14:paraId="749C378B" w14:textId="1171574B" w:rsidR="002632EC" w:rsidRPr="002632EC" w:rsidRDefault="002632EC" w:rsidP="002632EC">
            <w:pPr>
              <w:pStyle w:val="NormalWeb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2632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5</w:t>
            </w:r>
          </w:p>
        </w:tc>
      </w:tr>
    </w:tbl>
    <w:p w14:paraId="0D1B16B9" w14:textId="1A9A4D83" w:rsidR="001D008D" w:rsidRDefault="008F0774" w:rsidP="001D008D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8F0774">
        <w:rPr>
          <w:rFonts w:ascii="Times New Roman" w:hAnsi="Times New Roman" w:cs="Times New Roman"/>
          <w:color w:val="000000"/>
          <w:bdr w:val="none" w:sz="0" w:space="0" w:color="auto" w:frame="1"/>
          <w:vertAlign w:val="superscript"/>
          <w:lang w:val="pt-BR"/>
        </w:rPr>
        <w:t>a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A</w:t>
      </w:r>
      <w:r w:rsidRPr="008F0774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bbreviation</w:t>
      </w:r>
      <w:r w:rsidR="00E121EC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: MAT: mean annual temperature; MAP: mean anual precipitation;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</w:t>
      </w:r>
      <w:r w:rsidRPr="008F0774">
        <w:rPr>
          <w:rFonts w:ascii="Times New Roman" w:hAnsi="Times New Roman" w:cs="Times New Roman"/>
          <w:color w:val="000000"/>
          <w:bdr w:val="none" w:sz="0" w:space="0" w:color="auto" w:frame="1"/>
        </w:rPr>
        <w:t>TN</w:t>
      </w:r>
      <w:r w:rsidR="00E121EC">
        <w:rPr>
          <w:rFonts w:ascii="Times New Roman" w:hAnsi="Times New Roman" w:cs="Times New Roman"/>
          <w:color w:val="000000"/>
          <w:bdr w:val="none" w:sz="0" w:space="0" w:color="auto" w:frame="1"/>
        </w:rPr>
        <w:t>: total nitrogen;</w:t>
      </w:r>
      <w:r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TP: </w:t>
      </w:r>
      <w:r w:rsidR="005A18A5">
        <w:rPr>
          <w:rFonts w:ascii="Times New Roman" w:hAnsi="Times New Roman" w:cs="Times New Roman"/>
          <w:color w:val="000000"/>
          <w:bdr w:val="none" w:sz="0" w:space="0" w:color="auto" w:frame="1"/>
        </w:rPr>
        <w:t>t</w:t>
      </w:r>
      <w:r w:rsidR="005A18A5" w:rsidRPr="001A3BE1">
        <w:rPr>
          <w:rFonts w:ascii="Times New Roman" w:hAnsi="Times New Roman" w:cs="Times New Roman"/>
          <w:color w:val="000000"/>
          <w:bdr w:val="none" w:sz="0" w:space="0" w:color="auto" w:frame="1"/>
        </w:rPr>
        <w:t>otal phosphorus</w:t>
      </w:r>
      <w:r w:rsidR="00E121EC">
        <w:rPr>
          <w:rFonts w:ascii="Times New Roman" w:hAnsi="Times New Roman" w:cs="Times New Roman"/>
          <w:color w:val="000000"/>
          <w:bdr w:val="none" w:sz="0" w:space="0" w:color="auto" w:frame="1"/>
        </w:rPr>
        <w:t>;</w:t>
      </w:r>
      <w:r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TK: </w:t>
      </w:r>
      <w:r w:rsidR="005A18A5">
        <w:rPr>
          <w:rFonts w:ascii="Times New Roman" w:hAnsi="Times New Roman" w:cs="Times New Roman"/>
          <w:color w:val="000000"/>
          <w:bdr w:val="none" w:sz="0" w:space="0" w:color="auto" w:frame="1"/>
        </w:rPr>
        <w:t>t</w:t>
      </w:r>
      <w:r w:rsidR="005A18A5" w:rsidRPr="001A3BE1">
        <w:rPr>
          <w:rFonts w:ascii="Times New Roman" w:hAnsi="Times New Roman" w:cs="Times New Roman"/>
          <w:color w:val="000000"/>
          <w:bdr w:val="none" w:sz="0" w:space="0" w:color="auto" w:frame="1"/>
        </w:rPr>
        <w:t>otal potassium</w:t>
      </w:r>
      <w:r w:rsidR="00E121EC">
        <w:rPr>
          <w:rFonts w:ascii="Times New Roman" w:hAnsi="Times New Roman" w:cs="Times New Roman"/>
          <w:color w:val="000000"/>
          <w:bdr w:val="none" w:sz="0" w:space="0" w:color="auto" w:frame="1"/>
        </w:rPr>
        <w:t>;</w:t>
      </w:r>
      <w:r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AN: </w:t>
      </w:r>
      <w:r w:rsidR="005A18A5" w:rsidRPr="001A3BE1">
        <w:rPr>
          <w:rFonts w:ascii="Times New Roman" w:hAnsi="Times New Roman" w:cs="Times New Roman"/>
          <w:iCs/>
          <w:color w:val="000000"/>
        </w:rPr>
        <w:t>alkali-hydrolyzable nitrogen</w:t>
      </w:r>
      <w:r w:rsidR="00E121EC">
        <w:rPr>
          <w:rFonts w:ascii="Times New Roman" w:hAnsi="Times New Roman" w:cs="Times New Roman"/>
          <w:color w:val="000000"/>
          <w:bdr w:val="none" w:sz="0" w:space="0" w:color="auto" w:frame="1"/>
        </w:rPr>
        <w:t>;</w:t>
      </w:r>
      <w:r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AP: </w:t>
      </w:r>
      <w:r w:rsidR="005A18A5" w:rsidRPr="001A3BE1">
        <w:rPr>
          <w:rFonts w:ascii="Times New Roman" w:hAnsi="Times New Roman" w:cs="Times New Roman"/>
          <w:iCs/>
          <w:color w:val="000000"/>
        </w:rPr>
        <w:t>available phosphorus</w:t>
      </w:r>
      <w:r w:rsidR="00E121EC">
        <w:rPr>
          <w:rFonts w:ascii="Times New Roman" w:hAnsi="Times New Roman" w:cs="Times New Roman"/>
          <w:color w:val="000000"/>
          <w:bdr w:val="none" w:sz="0" w:space="0" w:color="auto" w:frame="1"/>
        </w:rPr>
        <w:t>;</w:t>
      </w:r>
      <w:r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AK</w:t>
      </w:r>
      <w:r w:rsidR="005A18A5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: </w:t>
      </w:r>
      <w:r w:rsidR="005A18A5" w:rsidRPr="001A3BE1">
        <w:rPr>
          <w:rFonts w:ascii="Times New Roman" w:hAnsi="Times New Roman" w:cs="Times New Roman"/>
          <w:iCs/>
          <w:color w:val="000000"/>
        </w:rPr>
        <w:t>available potassium</w:t>
      </w:r>
      <w:r>
        <w:rPr>
          <w:rFonts w:ascii="Times New Roman" w:hAnsi="Times New Roman" w:cs="Times New Roman"/>
          <w:color w:val="000000"/>
          <w:bdr w:val="none" w:sz="0" w:space="0" w:color="auto" w:frame="1"/>
        </w:rPr>
        <w:t>.</w:t>
      </w:r>
    </w:p>
    <w:p w14:paraId="5C4C08E4" w14:textId="77777777" w:rsidR="003068B6" w:rsidRPr="001A3BE1" w:rsidRDefault="003068B6" w:rsidP="003068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3BE1">
        <w:rPr>
          <w:rFonts w:ascii="Times New Roman" w:hAnsi="Times New Roman"/>
          <w:sz w:val="24"/>
          <w:szCs w:val="24"/>
          <w:vertAlign w:val="superscript"/>
        </w:rPr>
        <w:t>b</w:t>
      </w:r>
      <w:r w:rsidRPr="001A3BE1">
        <w:rPr>
          <w:rFonts w:ascii="Times New Roman" w:hAnsi="Times New Roman" w:hint="eastAsia"/>
          <w:sz w:val="24"/>
          <w:szCs w:val="24"/>
        </w:rPr>
        <w:t>Significantly</w:t>
      </w:r>
      <w:r w:rsidRPr="001A3BE1">
        <w:rPr>
          <w:rFonts w:ascii="Times New Roman" w:hAnsi="Times New Roman"/>
          <w:sz w:val="24"/>
          <w:szCs w:val="24"/>
        </w:rPr>
        <w:t xml:space="preserve"> </w:t>
      </w:r>
      <w:r w:rsidRPr="001A3BE1">
        <w:rPr>
          <w:rFonts w:ascii="Times New Roman" w:hAnsi="Times New Roman" w:hint="eastAsia"/>
          <w:sz w:val="24"/>
          <w:szCs w:val="24"/>
        </w:rPr>
        <w:t xml:space="preserve">changed values </w:t>
      </w:r>
      <w:r w:rsidRPr="001A3BE1">
        <w:rPr>
          <w:rFonts w:ascii="Times New Roman" w:hAnsi="Times New Roman"/>
          <w:sz w:val="24"/>
          <w:szCs w:val="24"/>
        </w:rPr>
        <w:t>(</w:t>
      </w:r>
      <w:r w:rsidRPr="001A3BE1">
        <w:rPr>
          <w:rFonts w:ascii="Times New Roman" w:hAnsi="Times New Roman"/>
          <w:i/>
          <w:sz w:val="24"/>
          <w:szCs w:val="24"/>
        </w:rPr>
        <w:t>P</w:t>
      </w:r>
      <w:r w:rsidRPr="001A3BE1">
        <w:rPr>
          <w:rFonts w:ascii="Times New Roman" w:hAnsi="Times New Roman"/>
          <w:sz w:val="24"/>
          <w:szCs w:val="24"/>
        </w:rPr>
        <w:t>&lt;0.</w:t>
      </w:r>
      <w:r>
        <w:rPr>
          <w:rFonts w:ascii="Times New Roman" w:hAnsi="Times New Roman"/>
          <w:sz w:val="24"/>
          <w:szCs w:val="24"/>
        </w:rPr>
        <w:t>10</w:t>
      </w:r>
      <w:r w:rsidRPr="001A3BE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re shown</w:t>
      </w:r>
      <w:r w:rsidRPr="001A3BE1">
        <w:rPr>
          <w:rFonts w:ascii="Times New Roman" w:hAnsi="Times New Roman" w:hint="eastAsia"/>
          <w:sz w:val="24"/>
          <w:szCs w:val="24"/>
        </w:rPr>
        <w:t xml:space="preserve"> in bold.</w:t>
      </w:r>
    </w:p>
    <w:p w14:paraId="63436D61" w14:textId="77777777" w:rsidR="001D008D" w:rsidRDefault="001D008D" w:rsidP="001D008D">
      <w:pPr>
        <w:widowControl/>
        <w:jc w:val="left"/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br w:type="page"/>
      </w:r>
    </w:p>
    <w:p w14:paraId="2B73F7D3" w14:textId="630E04E1" w:rsidR="00167787" w:rsidRDefault="00167787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</w:pPr>
    </w:p>
    <w:p w14:paraId="534AF202" w14:textId="77777777" w:rsidR="00167787" w:rsidRDefault="00167787" w:rsidP="001D008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</w:pPr>
    </w:p>
    <w:p w14:paraId="2CC80898" w14:textId="7CA6A8ED" w:rsidR="007B7846" w:rsidRDefault="00730A94" w:rsidP="007B7846">
      <w:pPr>
        <w:jc w:val="center"/>
      </w:pPr>
      <w:r>
        <w:rPr>
          <w:noProof/>
        </w:rPr>
        <w:drawing>
          <wp:inline distT="0" distB="0" distL="0" distR="0" wp14:anchorId="3CDCC484" wp14:editId="5C28021B">
            <wp:extent cx="4549122" cy="332422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238" cy="3331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FE6758" w14:textId="4D5828DB" w:rsidR="007B7846" w:rsidRPr="005627BA" w:rsidRDefault="007B7846" w:rsidP="007B7846">
      <w:pPr>
        <w:rPr>
          <w:rFonts w:ascii="Times New Roman" w:hAnsi="Times New Roman" w:cs="Times New Roman"/>
          <w:sz w:val="22"/>
        </w:rPr>
      </w:pPr>
      <w:r w:rsidRPr="003068B6">
        <w:rPr>
          <w:rFonts w:ascii="Times New Roman" w:hAnsi="Times New Roman" w:cs="Times New Roman"/>
          <w:b/>
          <w:sz w:val="24"/>
          <w:szCs w:val="24"/>
        </w:rPr>
        <w:t>Figure S1</w:t>
      </w:r>
      <w:r w:rsidR="00E121EC" w:rsidRPr="003068B6">
        <w:rPr>
          <w:rFonts w:ascii="Times New Roman" w:hAnsi="Times New Roman" w:cs="Times New Roman"/>
          <w:b/>
          <w:sz w:val="24"/>
          <w:szCs w:val="24"/>
        </w:rPr>
        <w:t>.</w:t>
      </w:r>
      <w:r w:rsidRPr="003068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068B6">
        <w:rPr>
          <w:rFonts w:ascii="Times New Roman" w:hAnsi="Times New Roman" w:cs="Times New Roman"/>
          <w:sz w:val="24"/>
          <w:szCs w:val="24"/>
        </w:rPr>
        <w:t>Microbial</w:t>
      </w:r>
      <w:r w:rsidRPr="001A3BE1">
        <w:rPr>
          <w:rFonts w:ascii="Times New Roman" w:hAnsi="Times New Roman" w:cs="Times New Roman"/>
          <w:sz w:val="24"/>
        </w:rPr>
        <w:t xml:space="preserve"> biomass measured by </w:t>
      </w:r>
      <w:r w:rsidR="00E121EC" w:rsidRPr="001A3BE1">
        <w:rPr>
          <w:rFonts w:ascii="Times New Roman" w:hAnsi="Times New Roman" w:cs="Times New Roman"/>
          <w:sz w:val="24"/>
        </w:rPr>
        <w:t xml:space="preserve">the </w:t>
      </w:r>
      <w:r w:rsidRPr="001A3BE1">
        <w:rPr>
          <w:rFonts w:ascii="Times New Roman" w:hAnsi="Times New Roman" w:cs="Times New Roman"/>
          <w:sz w:val="24"/>
        </w:rPr>
        <w:t>phospholipid fatty acid (PLFA)</w:t>
      </w:r>
      <w:r w:rsidR="00E121EC" w:rsidRPr="001A3BE1">
        <w:rPr>
          <w:rFonts w:ascii="Times New Roman" w:hAnsi="Times New Roman" w:cs="Times New Roman"/>
          <w:sz w:val="24"/>
        </w:rPr>
        <w:t xml:space="preserve"> a</w:t>
      </w:r>
      <w:r w:rsidR="003068B6">
        <w:rPr>
          <w:rFonts w:ascii="Times New Roman" w:hAnsi="Times New Roman" w:cs="Times New Roman"/>
          <w:sz w:val="24"/>
        </w:rPr>
        <w:t>nalysis. The error bars represent</w:t>
      </w:r>
      <w:r w:rsidR="00E121EC" w:rsidRPr="001A3BE1">
        <w:rPr>
          <w:rFonts w:ascii="Times New Roman" w:hAnsi="Times New Roman" w:cs="Times New Roman"/>
          <w:sz w:val="24"/>
        </w:rPr>
        <w:t xml:space="preserve"> </w:t>
      </w:r>
      <w:r w:rsidRPr="001A3BE1">
        <w:rPr>
          <w:rFonts w:ascii="Times New Roman" w:hAnsi="Times New Roman" w:cs="Times New Roman"/>
          <w:sz w:val="24"/>
        </w:rPr>
        <w:t>standard errors (</w:t>
      </w:r>
      <w:r w:rsidR="00BD3025">
        <w:rPr>
          <w:rFonts w:ascii="Times New Roman" w:hAnsi="Times New Roman" w:cs="Times New Roman"/>
          <w:sz w:val="24"/>
        </w:rPr>
        <w:t xml:space="preserve">SE, </w:t>
      </w:r>
      <w:r w:rsidR="00CD30C0">
        <w:rPr>
          <w:rFonts w:ascii="Times New Roman" w:hAnsi="Times New Roman" w:cs="Times New Roman"/>
          <w:sz w:val="24"/>
        </w:rPr>
        <w:t>n=3</w:t>
      </w:r>
      <w:r w:rsidRPr="001A3BE1">
        <w:rPr>
          <w:rFonts w:ascii="Times New Roman" w:hAnsi="Times New Roman" w:cs="Times New Roman"/>
          <w:sz w:val="24"/>
        </w:rPr>
        <w:t>). Significant differences between C</w:t>
      </w:r>
      <w:r w:rsidR="00066F66" w:rsidRPr="001A3BE1">
        <w:rPr>
          <w:rFonts w:ascii="Times New Roman" w:hAnsi="Times New Roman" w:cs="Times New Roman"/>
          <w:sz w:val="24"/>
        </w:rPr>
        <w:t>C</w:t>
      </w:r>
      <w:r w:rsidRPr="001A3BE1">
        <w:rPr>
          <w:rFonts w:ascii="Times New Roman" w:hAnsi="Times New Roman" w:cs="Times New Roman"/>
          <w:sz w:val="24"/>
        </w:rPr>
        <w:t xml:space="preserve"> and CN, or between C</w:t>
      </w:r>
      <w:r w:rsidR="00066F66" w:rsidRPr="001A3BE1">
        <w:rPr>
          <w:rFonts w:ascii="Times New Roman" w:hAnsi="Times New Roman" w:cs="Times New Roman"/>
          <w:sz w:val="24"/>
        </w:rPr>
        <w:t>C</w:t>
      </w:r>
      <w:r w:rsidR="00E121EC" w:rsidRPr="001A3BE1">
        <w:rPr>
          <w:rFonts w:ascii="Times New Roman" w:hAnsi="Times New Roman" w:cs="Times New Roman"/>
          <w:sz w:val="24"/>
        </w:rPr>
        <w:t xml:space="preserve"> and CS, were examin</w:t>
      </w:r>
      <w:r w:rsidRPr="001A3BE1">
        <w:rPr>
          <w:rFonts w:ascii="Times New Roman" w:hAnsi="Times New Roman" w:cs="Times New Roman"/>
          <w:sz w:val="24"/>
        </w:rPr>
        <w:t xml:space="preserve">ed by two-tailed </w:t>
      </w:r>
      <w:r w:rsidRPr="001A3BE1">
        <w:rPr>
          <w:rFonts w:ascii="Times New Roman" w:hAnsi="Times New Roman" w:cs="Times New Roman"/>
          <w:i/>
          <w:sz w:val="24"/>
        </w:rPr>
        <w:t>t</w:t>
      </w:r>
      <w:r w:rsidRPr="001A3BE1">
        <w:rPr>
          <w:rFonts w:ascii="Times New Roman" w:hAnsi="Times New Roman" w:cs="Times New Roman"/>
          <w:sz w:val="24"/>
        </w:rPr>
        <w:t>-tests with equal variances</w:t>
      </w:r>
      <w:r w:rsidR="003068B6">
        <w:rPr>
          <w:rFonts w:ascii="Times New Roman" w:hAnsi="Times New Roman" w:cs="Times New Roman"/>
          <w:sz w:val="24"/>
        </w:rPr>
        <w:t>. Significance is</w:t>
      </w:r>
      <w:r w:rsidR="00DE03A0" w:rsidRPr="001A3BE1">
        <w:rPr>
          <w:rFonts w:ascii="Times New Roman" w:hAnsi="Times New Roman" w:cs="Times New Roman"/>
          <w:sz w:val="24"/>
        </w:rPr>
        <w:t xml:space="preserve"> </w:t>
      </w:r>
      <w:r w:rsidR="00DE03A0" w:rsidRPr="001A3BE1">
        <w:rPr>
          <w:rFonts w:ascii="Times New Roman" w:hAnsi="Times New Roman" w:cs="Times New Roman"/>
          <w:kern w:val="0"/>
          <w:sz w:val="24"/>
        </w:rPr>
        <w:t>indicated by</w:t>
      </w:r>
      <w:r w:rsidR="00B54A67" w:rsidRPr="001A3BE1">
        <w:rPr>
          <w:rFonts w:ascii="Times New Roman" w:hAnsi="Times New Roman" w:cs="Times New Roman"/>
          <w:kern w:val="0"/>
          <w:sz w:val="24"/>
        </w:rPr>
        <w:t xml:space="preserve"> ‘*’ </w:t>
      </w:r>
      <w:r w:rsidR="00E121EC" w:rsidRPr="001A3BE1">
        <w:rPr>
          <w:rFonts w:ascii="Times New Roman" w:hAnsi="Times New Roman" w:cs="Times New Roman"/>
          <w:kern w:val="0"/>
          <w:sz w:val="24"/>
        </w:rPr>
        <w:t>for</w:t>
      </w:r>
      <w:r w:rsidR="00B54A67" w:rsidRPr="001A3BE1">
        <w:rPr>
          <w:rFonts w:ascii="Times New Roman" w:hAnsi="Times New Roman" w:cs="Times New Roman"/>
          <w:kern w:val="0"/>
          <w:sz w:val="24"/>
        </w:rPr>
        <w:t xml:space="preserve"> </w:t>
      </w:r>
      <w:r w:rsidR="00B54A67" w:rsidRPr="001A3BE1">
        <w:rPr>
          <w:rFonts w:ascii="Times New Roman" w:hAnsi="Times New Roman" w:cs="Times New Roman"/>
          <w:i/>
          <w:kern w:val="0"/>
          <w:sz w:val="24"/>
        </w:rPr>
        <w:t>P</w:t>
      </w:r>
      <w:r w:rsidR="00B54A67" w:rsidRPr="001A3BE1">
        <w:rPr>
          <w:rFonts w:ascii="Times New Roman" w:hAnsi="Times New Roman" w:cs="Times New Roman"/>
          <w:kern w:val="0"/>
          <w:sz w:val="24"/>
        </w:rPr>
        <w:t xml:space="preserve"> &lt;0.1</w:t>
      </w:r>
      <w:r w:rsidR="00626C48" w:rsidRPr="001A3BE1">
        <w:rPr>
          <w:rFonts w:ascii="Times New Roman" w:hAnsi="Times New Roman" w:cs="Times New Roman"/>
          <w:kern w:val="0"/>
          <w:sz w:val="24"/>
        </w:rPr>
        <w:t>0</w:t>
      </w:r>
      <w:r w:rsidR="00B54A67" w:rsidRPr="001A3BE1">
        <w:rPr>
          <w:rFonts w:ascii="Times New Roman" w:hAnsi="Times New Roman" w:cs="Times New Roman"/>
          <w:sz w:val="24"/>
        </w:rPr>
        <w:t xml:space="preserve"> or</w:t>
      </w:r>
      <w:r w:rsidR="00E121EC" w:rsidRPr="001A3BE1">
        <w:rPr>
          <w:rFonts w:ascii="Times New Roman" w:hAnsi="Times New Roman" w:cs="Times New Roman"/>
          <w:kern w:val="0"/>
          <w:sz w:val="24"/>
        </w:rPr>
        <w:t xml:space="preserve"> ‘**’ for</w:t>
      </w:r>
      <w:r w:rsidR="00DE03A0" w:rsidRPr="001A3BE1">
        <w:rPr>
          <w:rFonts w:ascii="Times New Roman" w:hAnsi="Times New Roman" w:cs="Times New Roman"/>
          <w:kern w:val="0"/>
          <w:sz w:val="24"/>
        </w:rPr>
        <w:t xml:space="preserve"> </w:t>
      </w:r>
      <w:r w:rsidR="00DE03A0" w:rsidRPr="001A3BE1">
        <w:rPr>
          <w:rFonts w:ascii="Times New Roman" w:hAnsi="Times New Roman" w:cs="Times New Roman"/>
          <w:i/>
          <w:kern w:val="0"/>
          <w:sz w:val="24"/>
        </w:rPr>
        <w:t>P</w:t>
      </w:r>
      <w:r w:rsidR="00B54A67" w:rsidRPr="001A3BE1">
        <w:rPr>
          <w:rFonts w:ascii="Times New Roman" w:hAnsi="Times New Roman" w:cs="Times New Roman"/>
          <w:kern w:val="0"/>
          <w:sz w:val="24"/>
        </w:rPr>
        <w:t xml:space="preserve"> &lt; 0.05.</w:t>
      </w:r>
    </w:p>
    <w:p w14:paraId="3F1CCB49" w14:textId="77777777" w:rsidR="001D008D" w:rsidRDefault="001D008D" w:rsidP="001D008D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sz w:val="22"/>
          <w:bdr w:val="none" w:sz="0" w:space="0" w:color="auto" w:frame="1"/>
          <w:lang w:val="pt-BR"/>
        </w:rPr>
      </w:pPr>
    </w:p>
    <w:p w14:paraId="29853AFD" w14:textId="6720CD13" w:rsidR="00222B92" w:rsidRDefault="00222B92">
      <w:pPr>
        <w:widowControl/>
        <w:jc w:val="left"/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br w:type="page"/>
      </w:r>
    </w:p>
    <w:p w14:paraId="7734C782" w14:textId="60C612A4" w:rsidR="003759D8" w:rsidRDefault="00FB7199" w:rsidP="001067A9">
      <w:pPr>
        <w:widowControl/>
        <w:ind w:firstLineChars="150" w:firstLine="315"/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lastRenderedPageBreak/>
        <w:t xml:space="preserve">A                          </w:t>
      </w:r>
      <w:r w:rsidR="001067A9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          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</w:t>
      </w:r>
      <w:r w:rsidR="003759D8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B</w:t>
      </w:r>
    </w:p>
    <w:p w14:paraId="3ED6D0FF" w14:textId="10855417" w:rsidR="003759D8" w:rsidRDefault="00FF1386" w:rsidP="001067A9">
      <w:pPr>
        <w:widowControl/>
        <w:jc w:val="center"/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b/>
          <w:noProof/>
          <w:color w:val="000000"/>
          <w:bdr w:val="none" w:sz="0" w:space="0" w:color="auto" w:frame="1"/>
        </w:rPr>
        <w:drawing>
          <wp:inline distT="0" distB="0" distL="0" distR="0" wp14:anchorId="6D0F1296" wp14:editId="052A2A6E">
            <wp:extent cx="2638425" cy="2716252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003" cy="2731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color w:val="000000"/>
          <w:bdr w:val="none" w:sz="0" w:space="0" w:color="auto" w:frame="1"/>
        </w:rPr>
        <w:drawing>
          <wp:inline distT="0" distB="0" distL="0" distR="0" wp14:anchorId="4AC4DBD7" wp14:editId="0326EE81">
            <wp:extent cx="2447925" cy="2720773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676" cy="2759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1C8966" w14:textId="4E372C23" w:rsidR="003759D8" w:rsidRDefault="003759D8" w:rsidP="003759D8">
      <w:pPr>
        <w:widowControl/>
        <w:jc w:val="left"/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b/>
          <w:color w:val="000000"/>
          <w:sz w:val="24"/>
          <w:bdr w:val="none" w:sz="0" w:space="0" w:color="auto" w:frame="1"/>
          <w:lang w:val="pt-BR"/>
        </w:rPr>
        <w:t xml:space="preserve">Figure </w:t>
      </w:r>
      <w:r w:rsidR="008E1F59">
        <w:rPr>
          <w:rFonts w:ascii="Times New Roman" w:hAnsi="Times New Roman" w:cs="Times New Roman"/>
          <w:b/>
          <w:color w:val="000000"/>
          <w:sz w:val="24"/>
          <w:bdr w:val="none" w:sz="0" w:space="0" w:color="auto" w:frame="1"/>
          <w:lang w:val="pt-BR"/>
        </w:rPr>
        <w:t>S2</w:t>
      </w:r>
      <w:r>
        <w:rPr>
          <w:rFonts w:ascii="Times New Roman" w:hAnsi="Times New Roman" w:cs="Times New Roman"/>
          <w:b/>
          <w:color w:val="000000"/>
          <w:sz w:val="24"/>
          <w:bdr w:val="none" w:sz="0" w:space="0" w:color="auto" w:frame="1"/>
          <w:lang w:val="pt-BR"/>
        </w:rPr>
        <w:t>.</w:t>
      </w:r>
      <w:r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 xml:space="preserve"> Microb</w:t>
      </w:r>
      <w:r w:rsidR="00E121EC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>ial compostion of (A) CN</w:t>
      </w:r>
      <w:r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 xml:space="preserve"> and (B) CS samples</w:t>
      </w:r>
      <w:r w:rsidR="0071728F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 xml:space="preserve"> revealed by Venn diagrams</w:t>
      </w:r>
      <w:r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>. Detected genes of transplanted samples were compared with donor or destination sampl</w:t>
      </w:r>
      <w:r w:rsidR="00E121EC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>es</w:t>
      </w:r>
      <w:r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 xml:space="preserve">. Donor samples were </w:t>
      </w:r>
      <w:r w:rsidR="00E121EC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>collected in</w:t>
      </w:r>
      <w:r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 xml:space="preserve"> Fengqiu</w:t>
      </w:r>
      <w:r w:rsidR="00FF1386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 xml:space="preserve"> (C)</w:t>
      </w:r>
      <w:r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 xml:space="preserve">, and destination samples were </w:t>
      </w:r>
      <w:r w:rsidR="00E121EC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>collected in</w:t>
      </w:r>
      <w:r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 xml:space="preserve"> Hail</w:t>
      </w:r>
      <w:r w:rsidR="00E121EC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>un (</w:t>
      </w:r>
      <w:r w:rsidR="00FF1386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>N</w:t>
      </w:r>
      <w:r w:rsidR="00E121EC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>) and in</w:t>
      </w:r>
      <w:r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 xml:space="preserve"> Yingtan (</w:t>
      </w:r>
      <w:r w:rsidR="00FF1386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>S</w:t>
      </w:r>
      <w:r w:rsidR="003068B6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>), respectively</w:t>
      </w:r>
      <w:r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 xml:space="preserve">. </w:t>
      </w:r>
    </w:p>
    <w:p w14:paraId="739A0DDF" w14:textId="41B8AA4D" w:rsidR="00150071" w:rsidRDefault="00150071" w:rsidP="003759D8">
      <w:pPr>
        <w:widowControl/>
        <w:jc w:val="left"/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</w:pPr>
    </w:p>
    <w:p w14:paraId="58682BC0" w14:textId="77777777" w:rsidR="00B120EB" w:rsidRDefault="00B120EB">
      <w:pPr>
        <w:widowControl/>
        <w:jc w:val="left"/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br w:type="page"/>
      </w:r>
    </w:p>
    <w:p w14:paraId="2F6348DB" w14:textId="77777777" w:rsidR="00B120EB" w:rsidRPr="00DC4690" w:rsidRDefault="00B120EB" w:rsidP="00B120EB">
      <w:pPr>
        <w:jc w:val="left"/>
        <w:rPr>
          <w:rFonts w:ascii="Times New Roman" w:hAnsi="Times New Roman" w:cs="Times New Roman"/>
        </w:rPr>
      </w:pPr>
      <w:r w:rsidRPr="00DC4690">
        <w:rPr>
          <w:rFonts w:ascii="Times New Roman" w:hAnsi="Times New Roman" w:cs="Times New Roman"/>
        </w:rPr>
        <w:lastRenderedPageBreak/>
        <w:t>A</w:t>
      </w:r>
    </w:p>
    <w:p w14:paraId="0EEEC6D0" w14:textId="77777777" w:rsidR="00B120EB" w:rsidRDefault="00B120EB" w:rsidP="00B120EB">
      <w:pPr>
        <w:jc w:val="center"/>
      </w:pPr>
      <w:r>
        <w:rPr>
          <w:noProof/>
        </w:rPr>
        <w:drawing>
          <wp:inline distT="0" distB="0" distL="0" distR="0" wp14:anchorId="3E9278DA" wp14:editId="1433140C">
            <wp:extent cx="4235462" cy="3356150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197" cy="33686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4DD773" w14:textId="77777777" w:rsidR="00B120EB" w:rsidRDefault="00B120EB" w:rsidP="00B120EB">
      <w:pPr>
        <w:jc w:val="left"/>
      </w:pPr>
      <w:r>
        <w:rPr>
          <w:rFonts w:hint="eastAsia"/>
        </w:rPr>
        <w:t>B</w:t>
      </w:r>
    </w:p>
    <w:p w14:paraId="3A4F5854" w14:textId="77777777" w:rsidR="00B120EB" w:rsidRPr="00CA056B" w:rsidRDefault="00B120EB" w:rsidP="00B120EB">
      <w:pPr>
        <w:jc w:val="center"/>
        <w:rPr>
          <w:rFonts w:ascii="Times New Roman" w:hAnsi="Times New Roman" w:cs="Times New Roman"/>
        </w:rPr>
      </w:pPr>
      <w:r w:rsidRPr="00CA056B">
        <w:rPr>
          <w:noProof/>
        </w:rPr>
        <w:t xml:space="preserve"> </w:t>
      </w:r>
      <w:r>
        <w:rPr>
          <w:noProof/>
        </w:rPr>
        <w:drawing>
          <wp:inline distT="0" distB="0" distL="0" distR="0" wp14:anchorId="0694C377" wp14:editId="141B5B10">
            <wp:extent cx="5245240" cy="3376246"/>
            <wp:effectExtent l="0" t="0" r="0" b="0"/>
            <wp:docPr id="3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0FC6A9B" w14:textId="77777777" w:rsidR="00B120EB" w:rsidRDefault="00B120EB" w:rsidP="00B120EB">
      <w:pPr>
        <w:jc w:val="left"/>
      </w:pPr>
      <w:r w:rsidRPr="0083180D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>Figure S3.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Pr="00515318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(A) The effect of 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soil </w:t>
      </w:r>
      <w:r w:rsidRPr="00515318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transplant on microbial functional and 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coarse-scale </w:t>
      </w:r>
      <w:r w:rsidRPr="00515318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taxonomic 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alpha-</w:t>
      </w:r>
      <w:r w:rsidRPr="00515318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diversity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in maize cropped soil</w:t>
      </w:r>
      <w:r w:rsidRPr="00515318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. </w:t>
      </w:r>
      <w:r w:rsidRPr="00515318">
        <w:rPr>
          <w:rFonts w:ascii="Times New Roman" w:hAnsi="Times New Roman" w:cs="Times New Roman"/>
          <w:sz w:val="24"/>
          <w:szCs w:val="24"/>
        </w:rPr>
        <w:t xml:space="preserve">Significant differences between CC and CN, or between CC and CS, were tested by two-tailed </w:t>
      </w:r>
      <w:r w:rsidRPr="00515318">
        <w:rPr>
          <w:rFonts w:ascii="Times New Roman" w:hAnsi="Times New Roman" w:cs="Times New Roman"/>
          <w:i/>
          <w:sz w:val="24"/>
          <w:szCs w:val="24"/>
        </w:rPr>
        <w:t>t</w:t>
      </w:r>
      <w:r w:rsidRPr="00515318">
        <w:rPr>
          <w:rFonts w:ascii="Times New Roman" w:hAnsi="Times New Roman" w:cs="Times New Roman"/>
          <w:sz w:val="24"/>
          <w:szCs w:val="24"/>
        </w:rPr>
        <w:t xml:space="preserve">-tests with equal variances,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515318">
        <w:rPr>
          <w:rFonts w:ascii="Times New Roman" w:hAnsi="Times New Roman" w:cs="Times New Roman"/>
          <w:sz w:val="24"/>
          <w:szCs w:val="24"/>
        </w:rPr>
        <w:t xml:space="preserve">indicated by ‘**’ for </w:t>
      </w:r>
      <w:r w:rsidRPr="00515318">
        <w:rPr>
          <w:rFonts w:ascii="Times New Roman" w:hAnsi="Times New Roman" w:cs="Times New Roman"/>
          <w:i/>
          <w:sz w:val="24"/>
          <w:szCs w:val="24"/>
        </w:rPr>
        <w:t>P</w:t>
      </w:r>
      <w:r w:rsidRPr="00515318">
        <w:rPr>
          <w:rFonts w:ascii="Times New Roman" w:hAnsi="Times New Roman" w:cs="Times New Roman"/>
          <w:sz w:val="24"/>
          <w:szCs w:val="24"/>
        </w:rPr>
        <w:t xml:space="preserve"> &lt; 0.05 or ‘***’ for </w:t>
      </w:r>
      <w:r w:rsidRPr="00515318">
        <w:rPr>
          <w:rFonts w:ascii="Times New Roman" w:hAnsi="Times New Roman" w:cs="Times New Roman"/>
          <w:i/>
          <w:sz w:val="24"/>
          <w:szCs w:val="24"/>
        </w:rPr>
        <w:t>P</w:t>
      </w:r>
      <w:r w:rsidRPr="00515318">
        <w:rPr>
          <w:rFonts w:ascii="Times New Roman" w:hAnsi="Times New Roman" w:cs="Times New Roman"/>
          <w:sz w:val="24"/>
          <w:szCs w:val="24"/>
        </w:rPr>
        <w:t xml:space="preserve"> &lt; 0.001.</w:t>
      </w:r>
      <w:r w:rsidRPr="00515318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(B) Pearson correlation between microbial functional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</w:t>
      </w:r>
      <w:r w:rsidRPr="00515318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and 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coarse-scale </w:t>
      </w:r>
      <w:r w:rsidRPr="00515318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taxonomic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alpha-</w:t>
      </w:r>
      <w:r w:rsidRPr="00515318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diversity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in maize cropped soil</w:t>
      </w:r>
      <w:r w:rsidRPr="00515318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</w:t>
      </w:r>
    </w:p>
    <w:p w14:paraId="0CEED6F2" w14:textId="35CC888B" w:rsidR="00150071" w:rsidRDefault="00150071" w:rsidP="00BC156C">
      <w:pPr>
        <w:widowControl/>
        <w:jc w:val="center"/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noProof/>
          <w:color w:val="000000"/>
          <w:sz w:val="24"/>
          <w:bdr w:val="none" w:sz="0" w:space="0" w:color="auto" w:frame="1"/>
        </w:rPr>
        <w:lastRenderedPageBreak/>
        <w:drawing>
          <wp:inline distT="0" distB="0" distL="0" distR="0" wp14:anchorId="029F1EBB" wp14:editId="563282FF">
            <wp:extent cx="4467225" cy="44672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rt geochip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1861" cy="4481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4F4B0" w14:textId="09F8E86B" w:rsidR="00150071" w:rsidRDefault="00B120EB" w:rsidP="00150071">
      <w:pPr>
        <w:widowControl/>
        <w:jc w:val="left"/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b/>
          <w:color w:val="000000"/>
          <w:sz w:val="24"/>
          <w:bdr w:val="none" w:sz="0" w:space="0" w:color="auto" w:frame="1"/>
          <w:lang w:val="pt-BR"/>
        </w:rPr>
        <w:t>Figure S4</w:t>
      </w:r>
      <w:r w:rsidR="00150071">
        <w:rPr>
          <w:rFonts w:ascii="Times New Roman" w:hAnsi="Times New Roman" w:cs="Times New Roman"/>
          <w:b/>
          <w:color w:val="000000"/>
          <w:sz w:val="24"/>
          <w:bdr w:val="none" w:sz="0" w:space="0" w:color="auto" w:frame="1"/>
          <w:lang w:val="pt-BR"/>
        </w:rPr>
        <w:t>.</w:t>
      </w:r>
      <w:r w:rsidR="00150071"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  <w:t xml:space="preserve"> Multiple regression tree analysis of GeoChip data.</w:t>
      </w:r>
    </w:p>
    <w:p w14:paraId="0631E093" w14:textId="77777777" w:rsidR="00150071" w:rsidRPr="00150071" w:rsidRDefault="00150071" w:rsidP="00150071">
      <w:pPr>
        <w:widowControl/>
        <w:jc w:val="left"/>
        <w:rPr>
          <w:rFonts w:ascii="Times New Roman" w:hAnsi="Times New Roman" w:cs="Times New Roman"/>
          <w:color w:val="000000"/>
          <w:sz w:val="24"/>
          <w:bdr w:val="none" w:sz="0" w:space="0" w:color="auto" w:frame="1"/>
          <w:lang w:val="pt-BR"/>
        </w:rPr>
      </w:pPr>
    </w:p>
    <w:p w14:paraId="765B528F" w14:textId="287B3BE6" w:rsidR="006A21DC" w:rsidRDefault="006A21D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  <w:szCs w:val="24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color w:val="000000"/>
          <w:sz w:val="22"/>
          <w:bdr w:val="none" w:sz="0" w:space="0" w:color="auto" w:frame="1"/>
          <w:lang w:val="pt-BR"/>
        </w:rPr>
        <w:br w:type="page"/>
      </w:r>
    </w:p>
    <w:p w14:paraId="750BE1CA" w14:textId="77777777" w:rsidR="00BB25F3" w:rsidRDefault="006A21DC" w:rsidP="00BB25F3">
      <w:pPr>
        <w:pStyle w:val="NormalWeb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</w:pPr>
      <w:r w:rsidRPr="00BB25F3">
        <w:rPr>
          <w:rFonts w:ascii="Times New Roman" w:hAnsi="Times New Roman" w:cs="Times New Roman"/>
          <w:b/>
          <w:noProof/>
          <w:color w:val="000000"/>
          <w:bdr w:val="none" w:sz="0" w:space="0" w:color="auto" w:frame="1"/>
          <w14:glow w14:rad="101600">
            <w14:schemeClr w14:val="accent2">
              <w14:alpha w14:val="60000"/>
              <w14:satMod w14:val="175000"/>
            </w14:schemeClr>
          </w14:glow>
        </w:rPr>
        <w:lastRenderedPageBreak/>
        <w:drawing>
          <wp:inline distT="0" distB="0" distL="0" distR="0" wp14:anchorId="659EE42B" wp14:editId="073091FA">
            <wp:extent cx="4914900" cy="3362325"/>
            <wp:effectExtent l="0" t="0" r="0" b="0"/>
            <wp:docPr id="5" name="图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8E4FCE6" w14:textId="22F23EB1" w:rsidR="006A21DC" w:rsidRPr="00515318" w:rsidRDefault="006A21DC" w:rsidP="00BB25F3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</w:pPr>
      <w:r w:rsidRPr="00515318"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  <w:t xml:space="preserve">Figure </w:t>
      </w:r>
      <w:r w:rsidR="008E1F59"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  <w:t>S</w:t>
      </w:r>
      <w:r w:rsidR="00B120EB"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  <w:t>5</w:t>
      </w:r>
      <w:r w:rsidRPr="00515318"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  <w:t>.</w:t>
      </w:r>
      <w:r w:rsidRPr="00515318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Pearson correlation between </w:t>
      </w:r>
      <w:r w:rsidR="00BB5719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dissimilarity</w:t>
      </w:r>
      <w:r w:rsidR="00BB5719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of microbial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function</w:t>
      </w:r>
      <w:r w:rsidR="00BB5719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al compositions</w:t>
      </w:r>
      <w:bookmarkStart w:id="2" w:name="_GoBack"/>
      <w:bookmarkEnd w:id="2"/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and </w:t>
      </w:r>
      <w:r w:rsidR="00BB5719" w:rsidRPr="00515318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dissimilarity</w:t>
      </w:r>
      <w:r w:rsidR="00BB5719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of 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environment</w:t>
      </w:r>
      <w:r w:rsidR="00BB5719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al variables</w:t>
      </w:r>
      <w:r w:rsidRPr="00515318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. The environmental variables </w:t>
      </w:r>
      <w:r w:rsidR="00FF1386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matrix </w:t>
      </w:r>
      <w:r w:rsidR="003068B6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include</w:t>
      </w:r>
      <w:r w:rsidRPr="00515318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</w:t>
      </w:r>
      <w:r w:rsidR="003068B6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MAT (mean annual temperature), MAP (mean anual precipitation),</w:t>
      </w:r>
      <w:r w:rsidR="003068B6" w:rsidRPr="00515318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</w:t>
      </w:r>
      <w:r w:rsidRPr="00515318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relative humidity, soil moisture, soil temperature, NO</w:t>
      </w:r>
      <w:r w:rsidRPr="00515318">
        <w:rPr>
          <w:rFonts w:ascii="Times New Roman" w:hAnsi="Times New Roman" w:cs="Times New Roman"/>
          <w:color w:val="000000"/>
          <w:bdr w:val="none" w:sz="0" w:space="0" w:color="auto" w:frame="1"/>
          <w:vertAlign w:val="subscript"/>
          <w:lang w:val="pt-BR"/>
        </w:rPr>
        <w:t>3</w:t>
      </w:r>
      <w:r w:rsidRPr="00515318">
        <w:rPr>
          <w:rFonts w:ascii="Times New Roman" w:hAnsi="Times New Roman" w:cs="Times New Roman"/>
          <w:color w:val="000000"/>
          <w:bdr w:val="none" w:sz="0" w:space="0" w:color="auto" w:frame="1"/>
          <w:vertAlign w:val="superscript"/>
          <w:lang w:val="pt-BR"/>
        </w:rPr>
        <w:t>-</w:t>
      </w:r>
      <w:r w:rsidRPr="00515318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-N, organic matter, pH, and nitrification capacity, which were selected by CCA models or significantly changed 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(</w:t>
      </w:r>
      <w:r w:rsidRPr="00467BA2">
        <w:rPr>
          <w:rFonts w:ascii="Times New Roman" w:hAnsi="Times New Roman" w:cs="Times New Roman"/>
          <w:i/>
          <w:color w:val="000000"/>
          <w:bdr w:val="none" w:sz="0" w:space="0" w:color="auto" w:frame="1"/>
          <w:lang w:val="pt-BR"/>
        </w:rPr>
        <w:t>P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&lt;0.05) </w:t>
      </w:r>
      <w:r w:rsidRPr="00515318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by soil transplant. </w:t>
      </w:r>
    </w:p>
    <w:p w14:paraId="1AB5BB73" w14:textId="77777777" w:rsidR="006A21DC" w:rsidRPr="006A21DC" w:rsidRDefault="006A21DC" w:rsidP="001D008D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sz w:val="22"/>
          <w:bdr w:val="none" w:sz="0" w:space="0" w:color="auto" w:frame="1"/>
          <w:lang w:val="pt-BR"/>
        </w:rPr>
      </w:pPr>
    </w:p>
    <w:p w14:paraId="725BD534" w14:textId="77777777" w:rsidR="001D008D" w:rsidRDefault="001D008D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  <w:szCs w:val="24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color w:val="000000"/>
          <w:sz w:val="22"/>
          <w:bdr w:val="none" w:sz="0" w:space="0" w:color="auto" w:frame="1"/>
          <w:lang w:val="pt-BR"/>
        </w:rPr>
        <w:br w:type="page"/>
      </w:r>
    </w:p>
    <w:p w14:paraId="480F153D" w14:textId="00E49D9B" w:rsidR="001D008D" w:rsidRPr="009F1BF1" w:rsidRDefault="009F1BF1" w:rsidP="001D008D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sz w:val="22"/>
          <w:bdr w:val="none" w:sz="0" w:space="0" w:color="auto" w:frame="1"/>
          <w:lang w:val="pt-BR"/>
        </w:rPr>
      </w:pPr>
      <w:r w:rsidRPr="009F1BF1">
        <w:rPr>
          <w:rFonts w:ascii="Times New Roman" w:hAnsi="Times New Roman" w:cs="Times New Roman" w:hint="eastAsia"/>
          <w:color w:val="000000"/>
          <w:sz w:val="22"/>
          <w:bdr w:val="none" w:sz="0" w:space="0" w:color="auto" w:frame="1"/>
          <w:lang w:val="pt-BR"/>
        </w:rPr>
        <w:lastRenderedPageBreak/>
        <w:t>A</w:t>
      </w:r>
    </w:p>
    <w:p w14:paraId="05AEADFD" w14:textId="2F8789C0" w:rsidR="002E6202" w:rsidRPr="001D008D" w:rsidRDefault="00E669A1" w:rsidP="001067A9">
      <w:pPr>
        <w:jc w:val="center"/>
        <w:rPr>
          <w:rFonts w:ascii="Times New Roman" w:hAnsi="Times New Roman" w:cs="Times New Roman"/>
          <w:sz w:val="22"/>
          <w:lang w:val="pt-BR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859BBC9" wp14:editId="7CBA583F">
            <wp:extent cx="3267532" cy="2545383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1358" cy="2548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557ACF" w14:textId="5D7EF582" w:rsidR="009C3A0D" w:rsidRDefault="009F1BF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B</w:t>
      </w:r>
    </w:p>
    <w:p w14:paraId="15A8C5F2" w14:textId="214D8420" w:rsidR="009F1BF1" w:rsidRDefault="00E669A1" w:rsidP="001067A9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F3BF4FF" wp14:editId="7799127A">
            <wp:extent cx="3410373" cy="2643368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720" cy="26467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53CC76" w14:textId="433F0467" w:rsidR="009F1BF1" w:rsidRDefault="009F1BF1" w:rsidP="009F1BF1">
      <w:pPr>
        <w:pStyle w:val="NormalWeb"/>
        <w:spacing w:before="0" w:beforeAutospacing="0" w:after="0" w:afterAutospacing="0"/>
        <w:jc w:val="both"/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  <w:t xml:space="preserve">Figure </w:t>
      </w:r>
      <w:r w:rsidR="008E1F59"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  <w:t>S</w:t>
      </w:r>
      <w:r w:rsidR="00B120EB"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  <w:t>6</w:t>
      </w:r>
      <w:r w:rsidR="00E121EC"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  <w:t>.</w:t>
      </w:r>
      <w:r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  <w:t xml:space="preserve"> 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Impacts of (A) northward and (B) southwa</w:t>
      </w:r>
      <w:r w:rsidR="000F493F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rd transplant on nitrogen cycl</w:t>
      </w:r>
      <w:r w:rsidR="0008280F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e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.</w:t>
      </w:r>
      <w:r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  <w:t xml:space="preserve"> </w:t>
      </w:r>
      <w:r w:rsidR="00E121EC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The percentages in brackets were calculated by dividing </w:t>
      </w:r>
      <w:r w:rsidR="005B759E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total signal intensities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of each </w:t>
      </w:r>
      <w:r w:rsid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gene in transplanted samples (CN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, C</w:t>
      </w:r>
      <w:r w:rsid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S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) by those in control samples (CC) and then </w:t>
      </w:r>
      <w:r w:rsidR="001A46DE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subtracting</w:t>
      </w:r>
      <w:r w:rsidR="00C250C7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one. Red </w:t>
      </w:r>
      <w:r w:rsidR="0008280F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or</w:t>
      </w:r>
      <w:r w:rsidR="00C250C7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green genes represent gene</w:t>
      </w:r>
      <w:r w:rsidR="00EA1D96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s that</w:t>
      </w:r>
      <w:r w:rsidR="00C250C7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incraesed </w:t>
      </w:r>
      <w:r w:rsidR="0008280F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or</w:t>
      </w:r>
      <w:r w:rsidR="00C250C7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decreased 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at transplanted</w:t>
      </w:r>
      <w:r w:rsidR="00C250C7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sites, respectively. Grey genes were un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detected</w:t>
      </w:r>
      <w:r w:rsidR="00C250C7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by GeoChip 3.0</w:t>
      </w:r>
      <w:r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.</w:t>
      </w:r>
      <w:r w:rsid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</w:t>
      </w:r>
      <w:r w:rsidR="0008280F" w:rsidRPr="001A3BE1">
        <w:rPr>
          <w:rFonts w:ascii="Times New Roman" w:hAnsi="Times New Roman" w:cs="Times New Roman"/>
        </w:rPr>
        <w:t>Significant</w:t>
      </w:r>
      <w:r w:rsidR="0008280F" w:rsidRP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</w:t>
      </w:r>
      <w:r w:rsidR="0008280F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d</w:t>
      </w:r>
      <w:r w:rsid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ifferences between CC and CN or</w:t>
      </w:r>
      <w:r w:rsidR="006F2B7A" w:rsidRP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</w:t>
      </w:r>
      <w:r w:rsidR="0008280F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CC and </w:t>
      </w:r>
      <w:r w:rsid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CS were</w:t>
      </w:r>
      <w:r w:rsidR="00C250C7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examin</w:t>
      </w:r>
      <w:r w:rsidR="006F2B7A" w:rsidRP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ed by t</w:t>
      </w:r>
      <w:r w:rsid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wo-tailed </w:t>
      </w:r>
      <w:r w:rsidR="006F2B7A" w:rsidRPr="00C250C7">
        <w:rPr>
          <w:rFonts w:ascii="Times New Roman" w:hAnsi="Times New Roman" w:cs="Times New Roman"/>
          <w:i/>
          <w:color w:val="000000"/>
          <w:bdr w:val="none" w:sz="0" w:space="0" w:color="auto" w:frame="1"/>
          <w:lang w:val="pt-BR"/>
        </w:rPr>
        <w:t>t</w:t>
      </w:r>
      <w:r w:rsid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-tests, indicated by</w:t>
      </w:r>
      <w:r w:rsidR="006F2B7A" w:rsidRP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</w:t>
      </w:r>
      <w:r w:rsid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‘</w:t>
      </w:r>
      <w:r w:rsidR="006F2B7A" w:rsidRP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**</w:t>
      </w:r>
      <w:r w:rsid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’</w:t>
      </w:r>
      <w:r w:rsidR="00C250C7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for</w:t>
      </w:r>
      <w:r w:rsidR="006F2B7A" w:rsidRP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</w:t>
      </w:r>
      <w:r w:rsidR="006F2B7A" w:rsidRPr="00B638B4">
        <w:rPr>
          <w:rFonts w:ascii="Times New Roman" w:hAnsi="Times New Roman" w:cs="Times New Roman"/>
          <w:i/>
          <w:color w:val="000000"/>
          <w:bdr w:val="none" w:sz="0" w:space="0" w:color="auto" w:frame="1"/>
          <w:lang w:val="pt-BR"/>
        </w:rPr>
        <w:t>P</w:t>
      </w:r>
      <w:r w:rsidR="006F2B7A" w:rsidRP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&lt;0.05 and</w:t>
      </w:r>
      <w:r w:rsid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‘</w:t>
      </w:r>
      <w:r w:rsidR="006F2B7A" w:rsidRP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*</w:t>
      </w:r>
      <w:r w:rsid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’</w:t>
      </w:r>
      <w:r w:rsidR="00C250C7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for</w:t>
      </w:r>
      <w:r w:rsidR="006F2B7A" w:rsidRP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 xml:space="preserve"> </w:t>
      </w:r>
      <w:r w:rsidR="006F2B7A" w:rsidRPr="00B638B4">
        <w:rPr>
          <w:rFonts w:ascii="Times New Roman" w:hAnsi="Times New Roman" w:cs="Times New Roman"/>
          <w:i/>
          <w:color w:val="000000"/>
          <w:bdr w:val="none" w:sz="0" w:space="0" w:color="auto" w:frame="1"/>
          <w:lang w:val="pt-BR"/>
        </w:rPr>
        <w:t>P</w:t>
      </w:r>
      <w:r w:rsidR="006F2B7A" w:rsidRPr="006F2B7A">
        <w:rPr>
          <w:rFonts w:ascii="Times New Roman" w:hAnsi="Times New Roman" w:cs="Times New Roman"/>
          <w:color w:val="000000"/>
          <w:bdr w:val="none" w:sz="0" w:space="0" w:color="auto" w:frame="1"/>
          <w:lang w:val="pt-BR"/>
        </w:rPr>
        <w:t>&lt;0.10.</w:t>
      </w:r>
    </w:p>
    <w:p w14:paraId="0A09BEA1" w14:textId="429DBBF7" w:rsidR="009C545B" w:rsidRDefault="009C545B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  <w:r>
        <w:rPr>
          <w:rFonts w:ascii="Times New Roman" w:hAnsi="Times New Roman" w:cs="Times New Roman"/>
          <w:sz w:val="22"/>
          <w:lang w:val="pt-BR"/>
        </w:rPr>
        <w:br w:type="page"/>
      </w:r>
    </w:p>
    <w:p w14:paraId="09865F60" w14:textId="77777777" w:rsidR="009C545B" w:rsidRDefault="009C545B" w:rsidP="009C545B">
      <w:pPr>
        <w:widowControl/>
        <w:jc w:val="center"/>
        <w:rPr>
          <w:rFonts w:ascii="Times New Roman" w:hAnsi="Times New Roman" w:cs="Times New Roman"/>
          <w:b/>
          <w:color w:val="000000"/>
          <w:bdr w:val="none" w:sz="0" w:space="0" w:color="auto" w:frame="1"/>
          <w:lang w:val="pt-BR"/>
        </w:rPr>
      </w:pPr>
      <w:r>
        <w:rPr>
          <w:rFonts w:ascii="Times New Roman" w:hAnsi="Times New Roman" w:cs="Times New Roman"/>
          <w:b/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795BD2C5" wp14:editId="7640FA09">
            <wp:extent cx="5404939" cy="38957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784" cy="3923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0599E1" w14:textId="765C363D" w:rsidR="009C545B" w:rsidRPr="00F66F65" w:rsidRDefault="009C545B" w:rsidP="009C545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bdr w:val="none" w:sz="0" w:space="0" w:color="auto" w:frame="1"/>
          <w:lang w:val="pt-BR"/>
        </w:rPr>
      </w:pPr>
      <w:r w:rsidRPr="00F66F65">
        <w:rPr>
          <w:rFonts w:ascii="Times New Roman" w:hAnsi="Times New Roman" w:cs="Times New Roman" w:hint="eastAsia"/>
          <w:b/>
          <w:color w:val="000000"/>
          <w:sz w:val="24"/>
          <w:szCs w:val="24"/>
          <w:bdr w:val="none" w:sz="0" w:space="0" w:color="auto" w:frame="1"/>
          <w:lang w:val="pt-BR"/>
        </w:rPr>
        <w:t>Fig</w:t>
      </w:r>
      <w:r w:rsidRPr="00F66F65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pt-BR"/>
        </w:rPr>
        <w:t xml:space="preserve">ure </w:t>
      </w:r>
      <w:r w:rsidR="00B120EB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pt-BR"/>
        </w:rPr>
        <w:t>S7</w:t>
      </w:r>
      <w:r w:rsidRPr="00F66F65">
        <w:rPr>
          <w:rFonts w:ascii="Times New Roman" w:hAnsi="Times New Roman" w:cs="Times New Roman"/>
          <w:b/>
          <w:color w:val="000000"/>
          <w:sz w:val="24"/>
          <w:szCs w:val="24"/>
          <w:bdr w:val="none" w:sz="0" w:space="0" w:color="auto" w:frame="1"/>
          <w:lang w:val="pt-BR"/>
        </w:rPr>
        <w:t>.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Impacts of transplant on</w:t>
      </w:r>
      <w:r w:rsidR="00F01C91" w:rsidRP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genes associated with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carb</w:t>
      </w:r>
      <w:r w:rsidRP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o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n degradation. Normalized signal intensities are average abundances of detected genes. </w:t>
      </w:r>
      <w:r w:rsidR="003068B6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Signficant </w:t>
      </w:r>
      <w:r w:rsidR="00FE6887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difference</w:t>
      </w:r>
      <w:r w:rsidR="003068B6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s were</w:t>
      </w:r>
      <w:r w:rsidR="004C4C6E" w:rsidRP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tested by two-tailed </w:t>
      </w:r>
      <w:r w:rsidRPr="00F66F65">
        <w:rPr>
          <w:rFonts w:ascii="Times New Roman" w:hAnsi="Times New Roman" w:cs="Times New Roman" w:hint="eastAsia"/>
          <w:i/>
          <w:color w:val="000000"/>
          <w:sz w:val="24"/>
          <w:szCs w:val="24"/>
          <w:bdr w:val="none" w:sz="0" w:space="0" w:color="auto" w:frame="1"/>
          <w:lang w:val="pt-BR"/>
        </w:rPr>
        <w:t>t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>-tests, indicated by</w:t>
      </w:r>
      <w:r w:rsidR="004C4C6E"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</w:t>
      </w:r>
      <w:r w:rsidR="004C4C6E" w:rsidRP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‘#’ </w:t>
      </w:r>
      <w:r w:rsidR="004C4C6E"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>between C</w:t>
      </w:r>
      <w:r w:rsidR="004C4C6E" w:rsidRP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C</w:t>
      </w:r>
      <w:r w:rsidR="004C4C6E"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and CN and </w:t>
      </w:r>
      <w:r w:rsidR="004C4C6E" w:rsidRP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‘*’ </w:t>
      </w:r>
      <w:r w:rsidR="004C4C6E"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>between C</w:t>
      </w:r>
      <w:r w:rsidR="004C4C6E" w:rsidRP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C</w:t>
      </w:r>
      <w:r w:rsid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and CS.</w:t>
      </w:r>
      <w:r w:rsid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‘</w:t>
      </w:r>
      <w:r w:rsidRP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##</w:t>
      </w:r>
      <w:r w:rsid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’</w:t>
      </w:r>
      <w:r w:rsidRP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</w:t>
      </w:r>
      <w:r w:rsid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or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</w:t>
      </w:r>
      <w:r w:rsid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‘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>**</w:t>
      </w:r>
      <w:r w:rsid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’</w:t>
      </w:r>
      <w:r w:rsidR="003068B6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indicates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</w:t>
      </w:r>
      <w:r w:rsidRPr="00F66F65">
        <w:rPr>
          <w:rFonts w:ascii="Times New Roman" w:hAnsi="Times New Roman" w:cs="Times New Roman" w:hint="eastAsia"/>
          <w:i/>
          <w:color w:val="000000"/>
          <w:sz w:val="24"/>
          <w:szCs w:val="24"/>
          <w:bdr w:val="none" w:sz="0" w:space="0" w:color="auto" w:frame="1"/>
          <w:lang w:val="pt-BR"/>
        </w:rPr>
        <w:t>P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>&lt;0.05</w:t>
      </w:r>
      <w:r w:rsid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and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</w:t>
      </w:r>
      <w:r w:rsid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‘</w:t>
      </w:r>
      <w:r w:rsidRP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#</w:t>
      </w:r>
      <w:r w:rsid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’</w:t>
      </w:r>
      <w:r w:rsidRP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 xml:space="preserve"> or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</w:t>
      </w:r>
      <w:r w:rsid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‘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>*</w:t>
      </w:r>
      <w:r w:rsidR="00F66F65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pt-BR"/>
        </w:rPr>
        <w:t>’</w:t>
      </w:r>
      <w:r w:rsidR="003068B6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indicates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 </w:t>
      </w:r>
      <w:r w:rsidRPr="00F66F65">
        <w:rPr>
          <w:rFonts w:ascii="Times New Roman" w:hAnsi="Times New Roman" w:cs="Times New Roman" w:hint="eastAsia"/>
          <w:i/>
          <w:color w:val="000000"/>
          <w:sz w:val="24"/>
          <w:szCs w:val="24"/>
          <w:bdr w:val="none" w:sz="0" w:space="0" w:color="auto" w:frame="1"/>
          <w:lang w:val="pt-BR"/>
        </w:rPr>
        <w:t>P</w:t>
      </w:r>
      <w:r w:rsidRPr="00F66F65">
        <w:rPr>
          <w:rFonts w:ascii="Times New Roman" w:hAnsi="Times New Roman" w:cs="Times New Roman" w:hint="eastAsia"/>
          <w:color w:val="000000"/>
          <w:sz w:val="24"/>
          <w:szCs w:val="24"/>
          <w:bdr w:val="none" w:sz="0" w:space="0" w:color="auto" w:frame="1"/>
          <w:lang w:val="pt-BR"/>
        </w:rPr>
        <w:t xml:space="preserve">&lt;0.10. </w:t>
      </w:r>
    </w:p>
    <w:p w14:paraId="3840DB5E" w14:textId="77777777" w:rsidR="00DC6FED" w:rsidRPr="009C545B" w:rsidRDefault="00DC6FED">
      <w:pPr>
        <w:widowControl/>
        <w:jc w:val="left"/>
        <w:rPr>
          <w:rFonts w:ascii="Times New Roman" w:hAnsi="Times New Roman" w:cs="Times New Roman"/>
          <w:sz w:val="22"/>
          <w:lang w:val="pt-BR"/>
        </w:rPr>
      </w:pPr>
    </w:p>
    <w:sectPr w:rsidR="00DC6FED" w:rsidRPr="009C5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107D96" w14:textId="77777777" w:rsidR="00C83000" w:rsidRDefault="00C83000" w:rsidP="00813B37">
      <w:r>
        <w:separator/>
      </w:r>
    </w:p>
  </w:endnote>
  <w:endnote w:type="continuationSeparator" w:id="0">
    <w:p w14:paraId="4ACF8784" w14:textId="77777777" w:rsidR="00C83000" w:rsidRDefault="00C83000" w:rsidP="00813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1DE847" w14:textId="77777777" w:rsidR="00C83000" w:rsidRDefault="00C83000" w:rsidP="00813B37">
      <w:r>
        <w:separator/>
      </w:r>
    </w:p>
  </w:footnote>
  <w:footnote w:type="continuationSeparator" w:id="0">
    <w:p w14:paraId="5EA8C46C" w14:textId="77777777" w:rsidR="00C83000" w:rsidRDefault="00C83000" w:rsidP="00813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d95f5wsxrvas7edfpspwvda2rptx5rwwzpp&quot;&gt;MM&amp;apos;s endnote library&lt;record-ids&gt;&lt;item&gt;7&lt;/item&gt;&lt;item&gt;19&lt;/item&gt;&lt;/record-ids&gt;&lt;/item&gt;&lt;/Libraries&gt;"/>
  </w:docVars>
  <w:rsids>
    <w:rsidRoot w:val="001E1B70"/>
    <w:rsid w:val="00013EFB"/>
    <w:rsid w:val="00020F37"/>
    <w:rsid w:val="00051E58"/>
    <w:rsid w:val="0005755E"/>
    <w:rsid w:val="00066F66"/>
    <w:rsid w:val="0008280F"/>
    <w:rsid w:val="000A775E"/>
    <w:rsid w:val="000E67AE"/>
    <w:rsid w:val="000F493F"/>
    <w:rsid w:val="00103C45"/>
    <w:rsid w:val="001067A9"/>
    <w:rsid w:val="00130289"/>
    <w:rsid w:val="00150071"/>
    <w:rsid w:val="00162DA7"/>
    <w:rsid w:val="00165F8E"/>
    <w:rsid w:val="00167787"/>
    <w:rsid w:val="00180DED"/>
    <w:rsid w:val="001A3BE1"/>
    <w:rsid w:val="001A46DE"/>
    <w:rsid w:val="001A5C23"/>
    <w:rsid w:val="001D008D"/>
    <w:rsid w:val="001E1B70"/>
    <w:rsid w:val="001F7183"/>
    <w:rsid w:val="00210A4C"/>
    <w:rsid w:val="00213399"/>
    <w:rsid w:val="00221E12"/>
    <w:rsid w:val="0022224A"/>
    <w:rsid w:val="00222B92"/>
    <w:rsid w:val="002456E2"/>
    <w:rsid w:val="00247C9D"/>
    <w:rsid w:val="002632EC"/>
    <w:rsid w:val="00277D4C"/>
    <w:rsid w:val="00291C99"/>
    <w:rsid w:val="002C5F02"/>
    <w:rsid w:val="002E6202"/>
    <w:rsid w:val="002F2F5D"/>
    <w:rsid w:val="003068B6"/>
    <w:rsid w:val="003353EC"/>
    <w:rsid w:val="00336C8E"/>
    <w:rsid w:val="0034121D"/>
    <w:rsid w:val="003759D8"/>
    <w:rsid w:val="003C39D2"/>
    <w:rsid w:val="00456172"/>
    <w:rsid w:val="004676E2"/>
    <w:rsid w:val="004A586C"/>
    <w:rsid w:val="004C4C6E"/>
    <w:rsid w:val="004D3B49"/>
    <w:rsid w:val="00527FEC"/>
    <w:rsid w:val="005627BA"/>
    <w:rsid w:val="00576D62"/>
    <w:rsid w:val="005A18A5"/>
    <w:rsid w:val="005B759E"/>
    <w:rsid w:val="005C414A"/>
    <w:rsid w:val="005E2DB8"/>
    <w:rsid w:val="00626C48"/>
    <w:rsid w:val="006A21DC"/>
    <w:rsid w:val="006B350F"/>
    <w:rsid w:val="006C159B"/>
    <w:rsid w:val="006C37DC"/>
    <w:rsid w:val="006D102E"/>
    <w:rsid w:val="006D51DD"/>
    <w:rsid w:val="006E7C4E"/>
    <w:rsid w:val="006F2B7A"/>
    <w:rsid w:val="00711DA4"/>
    <w:rsid w:val="0071728F"/>
    <w:rsid w:val="00730A94"/>
    <w:rsid w:val="007955FE"/>
    <w:rsid w:val="007B669D"/>
    <w:rsid w:val="007B7846"/>
    <w:rsid w:val="007E31A2"/>
    <w:rsid w:val="00813B37"/>
    <w:rsid w:val="00863200"/>
    <w:rsid w:val="00873463"/>
    <w:rsid w:val="00881141"/>
    <w:rsid w:val="008A29AA"/>
    <w:rsid w:val="008B28CE"/>
    <w:rsid w:val="008B2D84"/>
    <w:rsid w:val="008C0720"/>
    <w:rsid w:val="008C6685"/>
    <w:rsid w:val="008E1F59"/>
    <w:rsid w:val="008F0774"/>
    <w:rsid w:val="008F12DD"/>
    <w:rsid w:val="00940565"/>
    <w:rsid w:val="009416CC"/>
    <w:rsid w:val="0094482C"/>
    <w:rsid w:val="009535BB"/>
    <w:rsid w:val="00957BB4"/>
    <w:rsid w:val="00962D44"/>
    <w:rsid w:val="00977DE7"/>
    <w:rsid w:val="00980A03"/>
    <w:rsid w:val="009A2044"/>
    <w:rsid w:val="009B5901"/>
    <w:rsid w:val="009C3A0D"/>
    <w:rsid w:val="009C545B"/>
    <w:rsid w:val="009D1ACB"/>
    <w:rsid w:val="009F1BF1"/>
    <w:rsid w:val="00A03E07"/>
    <w:rsid w:val="00A14E33"/>
    <w:rsid w:val="00A154B2"/>
    <w:rsid w:val="00A3218C"/>
    <w:rsid w:val="00A37C7F"/>
    <w:rsid w:val="00A7352A"/>
    <w:rsid w:val="00A76743"/>
    <w:rsid w:val="00A873AD"/>
    <w:rsid w:val="00AA1F45"/>
    <w:rsid w:val="00AA5ED9"/>
    <w:rsid w:val="00B03FC4"/>
    <w:rsid w:val="00B120EB"/>
    <w:rsid w:val="00B42811"/>
    <w:rsid w:val="00B54A67"/>
    <w:rsid w:val="00B638B4"/>
    <w:rsid w:val="00BB25F3"/>
    <w:rsid w:val="00BB5719"/>
    <w:rsid w:val="00BC156C"/>
    <w:rsid w:val="00BC3CF0"/>
    <w:rsid w:val="00BD3025"/>
    <w:rsid w:val="00BD31C3"/>
    <w:rsid w:val="00BD7CCD"/>
    <w:rsid w:val="00BE4812"/>
    <w:rsid w:val="00BF231D"/>
    <w:rsid w:val="00C13F8F"/>
    <w:rsid w:val="00C250C7"/>
    <w:rsid w:val="00C4336F"/>
    <w:rsid w:val="00C473C6"/>
    <w:rsid w:val="00C5274D"/>
    <w:rsid w:val="00C83000"/>
    <w:rsid w:val="00C84E6A"/>
    <w:rsid w:val="00CB54F4"/>
    <w:rsid w:val="00CB6A29"/>
    <w:rsid w:val="00CC513F"/>
    <w:rsid w:val="00CD30C0"/>
    <w:rsid w:val="00CE6248"/>
    <w:rsid w:val="00D02938"/>
    <w:rsid w:val="00D3468F"/>
    <w:rsid w:val="00D41654"/>
    <w:rsid w:val="00D76EC5"/>
    <w:rsid w:val="00DA3340"/>
    <w:rsid w:val="00DC24A5"/>
    <w:rsid w:val="00DC6FED"/>
    <w:rsid w:val="00DD6B07"/>
    <w:rsid w:val="00DE03A0"/>
    <w:rsid w:val="00E0321B"/>
    <w:rsid w:val="00E121EC"/>
    <w:rsid w:val="00E31BA1"/>
    <w:rsid w:val="00E55959"/>
    <w:rsid w:val="00E6358C"/>
    <w:rsid w:val="00E669A1"/>
    <w:rsid w:val="00E760A0"/>
    <w:rsid w:val="00EA1D96"/>
    <w:rsid w:val="00F01C91"/>
    <w:rsid w:val="00F060ED"/>
    <w:rsid w:val="00F40591"/>
    <w:rsid w:val="00F66F65"/>
    <w:rsid w:val="00F709AA"/>
    <w:rsid w:val="00FB0AD6"/>
    <w:rsid w:val="00FB7199"/>
    <w:rsid w:val="00FE06C6"/>
    <w:rsid w:val="00FE5BF0"/>
    <w:rsid w:val="00FE6887"/>
    <w:rsid w:val="00FF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23F51"/>
  <w15:chartTrackingRefBased/>
  <w15:docId w15:val="{5CCA165B-9B01-4CE2-BB89-181FDC295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7B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627B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rmalWeb">
    <w:name w:val="Normal (Web)"/>
    <w:basedOn w:val="Normal"/>
    <w:uiPriority w:val="99"/>
    <w:unhideWhenUsed/>
    <w:rsid w:val="009C3A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35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3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3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3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3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3E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A5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3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3B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3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3B3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3F8F"/>
    <w:rPr>
      <w:color w:val="0000FF"/>
      <w:u w:val="single"/>
    </w:rPr>
  </w:style>
  <w:style w:type="paragraph" w:customStyle="1" w:styleId="paper">
    <w:name w:val="paper"/>
    <w:basedOn w:val="Normal"/>
    <w:link w:val="paperChar"/>
    <w:qFormat/>
    <w:rsid w:val="00C13F8F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perChar">
    <w:name w:val="paper Char"/>
    <w:basedOn w:val="DefaultParagraphFont"/>
    <w:link w:val="paper"/>
    <w:rsid w:val="00C13F8F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13F8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F8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13F8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13F8F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01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%20lab_MM\aProjects\aTransplant\Transplant_09\Processed\results\diversity_function%20and%20taxonom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lab\aProjects\Nantu\Processed\results\dissimilarity%20correlat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349140881199374"/>
          <c:y val="6.1728395061728392E-2"/>
          <c:w val="0.67109855315704581"/>
          <c:h val="0.70644414397695232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2700" cap="rnd">
                <a:solidFill>
                  <a:schemeClr val="tx1"/>
                </a:solidFill>
                <a:prstDash val="sysDash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9.1981119468009468E-3"/>
                  <c:y val="0.1599437232508098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1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/>
                      <a:t>R= -0.32</a:t>
                    </a:r>
                  </a:p>
                  <a:p>
                    <a:pPr>
                      <a:defRPr/>
                    </a:pPr>
                    <a:r>
                      <a:rPr lang="en-US" i="1"/>
                      <a:t>P</a:t>
                    </a:r>
                    <a:r>
                      <a:rPr lang="en-US"/>
                      <a:t>=0.39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DGGEandGeoChip!$L$2:$L$10</c:f>
              <c:numCache>
                <c:formatCode>General</c:formatCode>
                <c:ptCount val="9"/>
                <c:pt idx="0">
                  <c:v>8.3529999999999998</c:v>
                </c:pt>
                <c:pt idx="1">
                  <c:v>8.2919999999999998</c:v>
                </c:pt>
                <c:pt idx="2">
                  <c:v>8.3780000000000001</c:v>
                </c:pt>
                <c:pt idx="3">
                  <c:v>7.6689999999999996</c:v>
                </c:pt>
                <c:pt idx="4">
                  <c:v>7.5720000000000001</c:v>
                </c:pt>
                <c:pt idx="5">
                  <c:v>7.6580000000000004</c:v>
                </c:pt>
                <c:pt idx="6">
                  <c:v>8.1790000000000003</c:v>
                </c:pt>
                <c:pt idx="7">
                  <c:v>8.1470000000000002</c:v>
                </c:pt>
                <c:pt idx="8">
                  <c:v>8.1289999999999996</c:v>
                </c:pt>
              </c:numCache>
            </c:numRef>
          </c:xVal>
          <c:yVal>
            <c:numRef>
              <c:f>DGGEandGeoChip!$M$2:$M$10</c:f>
              <c:numCache>
                <c:formatCode>General</c:formatCode>
                <c:ptCount val="9"/>
                <c:pt idx="0">
                  <c:v>3.5630000000000002</c:v>
                </c:pt>
                <c:pt idx="1">
                  <c:v>3.5310000000000001</c:v>
                </c:pt>
                <c:pt idx="2">
                  <c:v>3.5419999999999998</c:v>
                </c:pt>
                <c:pt idx="3">
                  <c:v>3.5609999999999999</c:v>
                </c:pt>
                <c:pt idx="4">
                  <c:v>3.617</c:v>
                </c:pt>
                <c:pt idx="5">
                  <c:v>3.5910000000000002</c:v>
                </c:pt>
                <c:pt idx="6">
                  <c:v>3.1040000000000001</c:v>
                </c:pt>
                <c:pt idx="7">
                  <c:v>3.4340000000000002</c:v>
                </c:pt>
                <c:pt idx="8">
                  <c:v>3.5289999999999999</c:v>
                </c:pt>
              </c:numCache>
            </c:numRef>
          </c:yVal>
          <c:smooth val="0"/>
        </c:ser>
        <c:ser>
          <c:idx val="1"/>
          <c:order val="1"/>
          <c:tx>
            <c:v>CCm</c:v>
          </c:tx>
          <c:spPr>
            <a:ln w="25400" cap="rnd">
              <a:noFill/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circl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prst="angle"/>
              </a:sp3d>
            </c:spPr>
          </c:marker>
          <c:xVal>
            <c:numRef>
              <c:f>DGGEandGeoChip!$L$2:$L$4</c:f>
              <c:numCache>
                <c:formatCode>General</c:formatCode>
                <c:ptCount val="3"/>
                <c:pt idx="0">
                  <c:v>8.3529999999999998</c:v>
                </c:pt>
                <c:pt idx="1">
                  <c:v>8.2919999999999998</c:v>
                </c:pt>
                <c:pt idx="2">
                  <c:v>8.3780000000000001</c:v>
                </c:pt>
              </c:numCache>
            </c:numRef>
          </c:xVal>
          <c:yVal>
            <c:numRef>
              <c:f>DGGEandGeoChip!$M$2:$M$4</c:f>
              <c:numCache>
                <c:formatCode>General</c:formatCode>
                <c:ptCount val="3"/>
                <c:pt idx="0">
                  <c:v>3.5630000000000002</c:v>
                </c:pt>
                <c:pt idx="1">
                  <c:v>3.5310000000000001</c:v>
                </c:pt>
                <c:pt idx="2">
                  <c:v>3.5419999999999998</c:v>
                </c:pt>
              </c:numCache>
            </c:numRef>
          </c:yVal>
          <c:smooth val="0"/>
        </c:ser>
        <c:ser>
          <c:idx val="2"/>
          <c:order val="2"/>
          <c:tx>
            <c:v>CNm</c:v>
          </c:tx>
          <c:spPr>
            <a:ln w="25400" cap="rnd">
              <a:noFill/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circle"/>
            <c:size val="7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prst="angle"/>
              </a:sp3d>
            </c:spPr>
          </c:marker>
          <c:xVal>
            <c:numRef>
              <c:f>DGGEandGeoChip!$L$5:$L$7</c:f>
              <c:numCache>
                <c:formatCode>General</c:formatCode>
                <c:ptCount val="3"/>
                <c:pt idx="0">
                  <c:v>7.6689999999999996</c:v>
                </c:pt>
                <c:pt idx="1">
                  <c:v>7.5720000000000001</c:v>
                </c:pt>
                <c:pt idx="2">
                  <c:v>7.6580000000000004</c:v>
                </c:pt>
              </c:numCache>
            </c:numRef>
          </c:xVal>
          <c:yVal>
            <c:numRef>
              <c:f>DGGEandGeoChip!$M$5:$M$7</c:f>
              <c:numCache>
                <c:formatCode>General</c:formatCode>
                <c:ptCount val="3"/>
                <c:pt idx="0">
                  <c:v>3.5609999999999999</c:v>
                </c:pt>
                <c:pt idx="1">
                  <c:v>3.617</c:v>
                </c:pt>
                <c:pt idx="2">
                  <c:v>3.5910000000000002</c:v>
                </c:pt>
              </c:numCache>
            </c:numRef>
          </c:yVal>
          <c:smooth val="0"/>
        </c:ser>
        <c:ser>
          <c:idx val="3"/>
          <c:order val="3"/>
          <c:tx>
            <c:v>CSm</c:v>
          </c:tx>
          <c:spPr>
            <a:ln w="25400" cap="rnd">
              <a:noFill/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circle"/>
            <c:size val="7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prst="angle"/>
              </a:sp3d>
            </c:spPr>
          </c:marker>
          <c:xVal>
            <c:numRef>
              <c:f>DGGEandGeoChip!$L$8:$L$10</c:f>
              <c:numCache>
                <c:formatCode>General</c:formatCode>
                <c:ptCount val="3"/>
                <c:pt idx="0">
                  <c:v>8.1790000000000003</c:v>
                </c:pt>
                <c:pt idx="1">
                  <c:v>8.1470000000000002</c:v>
                </c:pt>
                <c:pt idx="2">
                  <c:v>8.1289999999999996</c:v>
                </c:pt>
              </c:numCache>
            </c:numRef>
          </c:xVal>
          <c:yVal>
            <c:numRef>
              <c:f>DGGEandGeoChip!$M$8:$M$10</c:f>
              <c:numCache>
                <c:formatCode>General</c:formatCode>
                <c:ptCount val="3"/>
                <c:pt idx="0">
                  <c:v>3.1040000000000001</c:v>
                </c:pt>
                <c:pt idx="1">
                  <c:v>3.4340000000000002</c:v>
                </c:pt>
                <c:pt idx="2">
                  <c:v>3.5289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7001296"/>
        <c:axId val="297001840"/>
      </c:scatterChart>
      <c:valAx>
        <c:axId val="297001296"/>
        <c:scaling>
          <c:orientation val="minMax"/>
          <c:max val="8.6"/>
          <c:min val="7.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Functional diver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7001840"/>
        <c:crosses val="autoZero"/>
        <c:crossBetween val="midCat"/>
        <c:majorUnit val="0.2"/>
      </c:valAx>
      <c:valAx>
        <c:axId val="2970018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axonomic diver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7001296"/>
        <c:crossesAt val="5"/>
        <c:crossBetween val="midCat"/>
        <c:majorUnit val="0.1"/>
      </c:valAx>
      <c:spPr>
        <a:noFill/>
        <a:ln w="9525">
          <a:solidFill>
            <a:schemeClr val="tx1"/>
          </a:solidFill>
        </a:ln>
        <a:effectLst/>
      </c:spPr>
    </c:plotArea>
    <c:legend>
      <c:legendPos val="r"/>
      <c:legendEntry>
        <c:idx val="0"/>
        <c:delete val="1"/>
      </c:legendEntry>
      <c:legendEntry>
        <c:idx val="4"/>
        <c:delete val="1"/>
      </c:legendEntry>
      <c:layout>
        <c:manualLayout>
          <c:xMode val="edge"/>
          <c:yMode val="edge"/>
          <c:x val="0.87718618506020085"/>
          <c:y val="0.36356522353897675"/>
          <c:w val="0.10013807797834795"/>
          <c:h val="0.284092897478724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76777578765786"/>
          <c:y val="8.8254574966858609E-2"/>
          <c:w val="0.75710657948395665"/>
          <c:h val="0.71486785754254245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>
              <a:outerShdw blurRad="50800" dist="38100" dir="5400000" algn="t" rotWithShape="0">
                <a:prstClr val="black">
                  <a:alpha val="40000"/>
                </a:prstClr>
              </a:outerShdw>
            </a:effectLst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scene3d>
                <a:camera prst="orthographicFront"/>
                <a:lightRig rig="threePt" dir="t"/>
              </a:scene3d>
              <a:sp3d>
                <a:bevelT w="44450" h="25400"/>
                <a:bevelB w="44450" h="25400"/>
              </a:sp3d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forward val="0.2"/>
            <c:dispRSqr val="1"/>
            <c:dispEq val="1"/>
            <c:trendlineLbl>
              <c:layout>
                <c:manualLayout>
                  <c:x val="-0.44482758620689655"/>
                  <c:y val="2.4117560526173165E-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2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/>
                      <a:t>y = 0.6931x + 0.0301</a:t>
                    </a:r>
                    <a:br>
                      <a:rPr lang="en-US"/>
                    </a:br>
                    <a:r>
                      <a:rPr lang="en-US"/>
                      <a:t>R = 0.60</a:t>
                    </a:r>
                  </a:p>
                  <a:p>
                    <a:pPr>
                      <a:defRPr/>
                    </a:pPr>
                    <a:r>
                      <a:rPr lang="en-US" i="1"/>
                      <a:t>P=</a:t>
                    </a:r>
                    <a:r>
                      <a:rPr lang="en-US" i="0"/>
                      <a:t>0.01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一部分环境因子!$F$3:$F$38</c:f>
              <c:numCache>
                <c:formatCode>General</c:formatCode>
                <c:ptCount val="36"/>
                <c:pt idx="0">
                  <c:v>0.53373634257481206</c:v>
                </c:pt>
                <c:pt idx="1">
                  <c:v>0</c:v>
                </c:pt>
                <c:pt idx="2">
                  <c:v>0.71113155250770987</c:v>
                </c:pt>
                <c:pt idx="3">
                  <c:v>0.7131183173225073</c:v>
                </c:pt>
                <c:pt idx="4">
                  <c:v>0.57308898981989265</c:v>
                </c:pt>
                <c:pt idx="5">
                  <c:v>0.82799813002708533</c:v>
                </c:pt>
                <c:pt idx="6">
                  <c:v>0.85936862255350732</c:v>
                </c:pt>
                <c:pt idx="7">
                  <c:v>0.85866465105362533</c:v>
                </c:pt>
                <c:pt idx="8">
                  <c:v>0.50765857096426736</c:v>
                </c:pt>
                <c:pt idx="9">
                  <c:v>0.83100414658280763</c:v>
                </c:pt>
                <c:pt idx="10">
                  <c:v>0.85193638112192804</c:v>
                </c:pt>
                <c:pt idx="11">
                  <c:v>0.51355055589579668</c:v>
                </c:pt>
                <c:pt idx="12">
                  <c:v>0.95414557516989718</c:v>
                </c:pt>
                <c:pt idx="13">
                  <c:v>1</c:v>
                </c:pt>
                <c:pt idx="14">
                  <c:v>0.99516069794810602</c:v>
                </c:pt>
                <c:pt idx="15">
                  <c:v>0.69398430900097596</c:v>
                </c:pt>
                <c:pt idx="16">
                  <c:v>0.69519843099416789</c:v>
                </c:pt>
                <c:pt idx="17">
                  <c:v>0.59753728286538721</c:v>
                </c:pt>
                <c:pt idx="18">
                  <c:v>0.81058361831509751</c:v>
                </c:pt>
                <c:pt idx="19">
                  <c:v>0.84445902212544399</c:v>
                </c:pt>
                <c:pt idx="20">
                  <c:v>0.84135821164826996</c:v>
                </c:pt>
                <c:pt idx="21">
                  <c:v>0.17038657431519624</c:v>
                </c:pt>
                <c:pt idx="22">
                  <c:v>0.75214537277402072</c:v>
                </c:pt>
                <c:pt idx="23">
                  <c:v>0.76315329881218519</c:v>
                </c:pt>
                <c:pt idx="24">
                  <c:v>0.73969339521181432</c:v>
                </c:pt>
                <c:pt idx="25">
                  <c:v>0.72175791492158714</c:v>
                </c:pt>
                <c:pt idx="26">
                  <c:v>0.71486853150430762</c:v>
                </c:pt>
                <c:pt idx="27">
                  <c:v>0.75785569347669124</c:v>
                </c:pt>
                <c:pt idx="28">
                  <c:v>0.73888746597504262</c:v>
                </c:pt>
                <c:pt idx="29">
                  <c:v>0.72001656505686928</c:v>
                </c:pt>
                <c:pt idx="30">
                  <c:v>0.89494090991961595</c:v>
                </c:pt>
                <c:pt idx="31">
                  <c:v>0.95230885248955066</c:v>
                </c:pt>
                <c:pt idx="32">
                  <c:v>0.94029383148817447</c:v>
                </c:pt>
                <c:pt idx="33">
                  <c:v>0.48991781620276315</c:v>
                </c:pt>
                <c:pt idx="34">
                  <c:v>0.49529277627263285</c:v>
                </c:pt>
                <c:pt idx="35">
                  <c:v>0.40192409228398096</c:v>
                </c:pt>
              </c:numCache>
            </c:numRef>
          </c:xVal>
          <c:yVal>
            <c:numRef>
              <c:f>一部分环境因子!$G$3:$G$38</c:f>
              <c:numCache>
                <c:formatCode>General</c:formatCode>
                <c:ptCount val="36"/>
                <c:pt idx="0">
                  <c:v>8.8689381114168173E-2</c:v>
                </c:pt>
                <c:pt idx="1">
                  <c:v>0.29553050310502349</c:v>
                </c:pt>
                <c:pt idx="2">
                  <c:v>0.5438655184209239</c:v>
                </c:pt>
                <c:pt idx="3">
                  <c:v>0.40081680845637918</c:v>
                </c:pt>
                <c:pt idx="4">
                  <c:v>0.41700222235367684</c:v>
                </c:pt>
                <c:pt idx="5">
                  <c:v>0.65831841443483308</c:v>
                </c:pt>
                <c:pt idx="6">
                  <c:v>0.80790163161871342</c:v>
                </c:pt>
                <c:pt idx="7">
                  <c:v>0.82521691837712197</c:v>
                </c:pt>
                <c:pt idx="8">
                  <c:v>0.20529142944645323</c:v>
                </c:pt>
                <c:pt idx="9">
                  <c:v>0.42072935855232246</c:v>
                </c:pt>
                <c:pt idx="10">
                  <c:v>0.20829228946349532</c:v>
                </c:pt>
                <c:pt idx="11">
                  <c:v>0.3524597931646154</c:v>
                </c:pt>
                <c:pt idx="12">
                  <c:v>0.46393339388602467</c:v>
                </c:pt>
                <c:pt idx="13">
                  <c:v>0.79633462992063986</c:v>
                </c:pt>
                <c:pt idx="14">
                  <c:v>0.59441798094430154</c:v>
                </c:pt>
                <c:pt idx="15">
                  <c:v>0.47295199909942542</c:v>
                </c:pt>
                <c:pt idx="16">
                  <c:v>0.35112693491469366</c:v>
                </c:pt>
                <c:pt idx="17">
                  <c:v>0.51606384028967167</c:v>
                </c:pt>
                <c:pt idx="18">
                  <c:v>0.54398204707005626</c:v>
                </c:pt>
                <c:pt idx="19">
                  <c:v>0.65806458377806454</c:v>
                </c:pt>
                <c:pt idx="20">
                  <c:v>0.71097096458221509</c:v>
                </c:pt>
                <c:pt idx="21">
                  <c:v>0</c:v>
                </c:pt>
                <c:pt idx="22">
                  <c:v>0.28510682749071087</c:v>
                </c:pt>
                <c:pt idx="23">
                  <c:v>0.68022817456980855</c:v>
                </c:pt>
                <c:pt idx="24">
                  <c:v>0.77119411793451076</c:v>
                </c:pt>
                <c:pt idx="25">
                  <c:v>0.7700440652394247</c:v>
                </c:pt>
                <c:pt idx="26">
                  <c:v>0.17873081110468567</c:v>
                </c:pt>
                <c:pt idx="27">
                  <c:v>0.58706856454707845</c:v>
                </c:pt>
                <c:pt idx="28">
                  <c:v>0.81742611757206518</c:v>
                </c:pt>
                <c:pt idx="29">
                  <c:v>0.67069992962777503</c:v>
                </c:pt>
                <c:pt idx="30">
                  <c:v>0.76707505770542228</c:v>
                </c:pt>
                <c:pt idx="31">
                  <c:v>1</c:v>
                </c:pt>
                <c:pt idx="32">
                  <c:v>0.76939455156353154</c:v>
                </c:pt>
                <c:pt idx="33">
                  <c:v>0.42564453301589</c:v>
                </c:pt>
                <c:pt idx="34">
                  <c:v>5.6451502813998702E-2</c:v>
                </c:pt>
                <c:pt idx="35">
                  <c:v>0.6243945307901729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6993680"/>
        <c:axId val="637854704"/>
      </c:scatterChart>
      <c:valAx>
        <c:axId val="296993680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icrobial community function dissimilarity</a:t>
                </a:r>
              </a:p>
            </c:rich>
          </c:tx>
          <c:layout>
            <c:manualLayout>
              <c:xMode val="edge"/>
              <c:yMode val="edge"/>
              <c:x val="0.21545805399207632"/>
              <c:y val="0.9172009018460002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37854704"/>
        <c:crosses val="autoZero"/>
        <c:crossBetween val="midCat"/>
      </c:valAx>
      <c:valAx>
        <c:axId val="637854704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Environment dissimilarity</a:t>
                </a:r>
              </a:p>
            </c:rich>
          </c:tx>
          <c:layout>
            <c:manualLayout>
              <c:xMode val="edge"/>
              <c:yMode val="edge"/>
              <c:x val="5.0518980045824571E-2"/>
              <c:y val="0.137005551297238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6993680"/>
        <c:crosses val="autoZero"/>
        <c:crossBetween val="midCat"/>
        <c:majorUnit val="0.2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B712D9-01D4-4CA6-AF9A-1ADCB7D704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9</TotalTime>
  <Pages>1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</dc:creator>
  <cp:keywords/>
  <dc:description/>
  <cp:lastModifiedBy>Yunfeng Yang</cp:lastModifiedBy>
  <cp:revision>37</cp:revision>
  <dcterms:created xsi:type="dcterms:W3CDTF">2014-11-06T00:18:00Z</dcterms:created>
  <dcterms:modified xsi:type="dcterms:W3CDTF">2015-08-26T01:10:00Z</dcterms:modified>
</cp:coreProperties>
</file>